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57D7BA" w14:textId="788D2612" w:rsidR="00D879B7" w:rsidRDefault="00D879B7"/>
    <w:tbl>
      <w:tblPr>
        <w:tblStyle w:val="TableGrid"/>
        <w:tblW w:w="10054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4814"/>
        <w:gridCol w:w="2566"/>
        <w:gridCol w:w="2674"/>
      </w:tblGrid>
      <w:tr w:rsidR="004060D3" w:rsidRPr="004060D3" w14:paraId="24F4F5F8" w14:textId="77777777" w:rsidTr="00307D88">
        <w:trPr>
          <w:trHeight w:val="265"/>
          <w:jc w:val="center"/>
        </w:trPr>
        <w:tc>
          <w:tcPr>
            <w:tcW w:w="9180" w:type="dxa"/>
            <w:gridSpan w:val="3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4076B470" w14:textId="79F072A6" w:rsidR="004060D3" w:rsidRPr="004060D3" w:rsidRDefault="004060D3" w:rsidP="004060D3">
            <w:pPr>
              <w:spacing w:line="276" w:lineRule="auto"/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4060D3"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Table S</w:t>
            </w:r>
            <w:r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1</w:t>
            </w:r>
            <w:r w:rsidRPr="004060D3"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 xml:space="preserve">: </w:t>
            </w:r>
            <w:r w:rsidRPr="004060D3"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  <w:t>Diagnostic tests for melanin identification produced by different filamentous fungi</w:t>
            </w:r>
          </w:p>
        </w:tc>
      </w:tr>
      <w:tr w:rsidR="004060D3" w:rsidRPr="004060D3" w14:paraId="5873976D" w14:textId="77777777" w:rsidTr="00307D88">
        <w:trPr>
          <w:trHeight w:val="265"/>
          <w:jc w:val="center"/>
        </w:trPr>
        <w:tc>
          <w:tcPr>
            <w:tcW w:w="4395" w:type="dxa"/>
            <w:vMerge w:val="restart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648CF74B" w14:textId="77777777" w:rsidR="004060D3" w:rsidRPr="004060D3" w:rsidRDefault="004060D3" w:rsidP="004060D3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060D3"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Test</w:t>
            </w:r>
          </w:p>
        </w:tc>
        <w:tc>
          <w:tcPr>
            <w:tcW w:w="4785" w:type="dxa"/>
            <w:gridSpan w:val="2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0EF7EE09" w14:textId="77777777" w:rsidR="004060D3" w:rsidRPr="004060D3" w:rsidRDefault="004060D3" w:rsidP="004060D3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060D3"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Producer fungal strain</w:t>
            </w:r>
          </w:p>
        </w:tc>
      </w:tr>
      <w:tr w:rsidR="004060D3" w:rsidRPr="004060D3" w14:paraId="1505177A" w14:textId="77777777" w:rsidTr="00307D88">
        <w:trPr>
          <w:trHeight w:val="265"/>
          <w:jc w:val="center"/>
        </w:trPr>
        <w:tc>
          <w:tcPr>
            <w:tcW w:w="4395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6585075D" w14:textId="77777777" w:rsidR="004060D3" w:rsidRPr="004060D3" w:rsidRDefault="004060D3" w:rsidP="004060D3">
            <w:pPr>
              <w:jc w:val="center"/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43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3B7861AA" w14:textId="77777777" w:rsidR="004060D3" w:rsidRPr="004060D3" w:rsidRDefault="004060D3" w:rsidP="004060D3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060D3">
              <w:rPr>
                <w:rFonts w:asciiTheme="majorBidi" w:hAnsiTheme="majorBidi" w:cstheme="majorBidi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  <w:t>A. flavus</w:t>
            </w:r>
          </w:p>
        </w:tc>
        <w:tc>
          <w:tcPr>
            <w:tcW w:w="2442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1447794C" w14:textId="77777777" w:rsidR="004060D3" w:rsidRPr="004060D3" w:rsidRDefault="004060D3" w:rsidP="004060D3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060D3">
              <w:rPr>
                <w:rFonts w:asciiTheme="majorBidi" w:hAnsiTheme="majorBidi" w:cstheme="majorBidi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  <w:t xml:space="preserve">A. </w:t>
            </w:r>
            <w:proofErr w:type="spellStart"/>
            <w:r w:rsidRPr="004060D3">
              <w:rPr>
                <w:rFonts w:asciiTheme="majorBidi" w:hAnsiTheme="majorBidi" w:cstheme="majorBidi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  <w:t>carbonarius</w:t>
            </w:r>
            <w:proofErr w:type="spellEnd"/>
          </w:p>
        </w:tc>
      </w:tr>
      <w:tr w:rsidR="004060D3" w:rsidRPr="004060D3" w14:paraId="5E92C6B1" w14:textId="77777777" w:rsidTr="00307D88">
        <w:trPr>
          <w:trHeight w:val="456"/>
          <w:jc w:val="center"/>
        </w:trPr>
        <w:tc>
          <w:tcPr>
            <w:tcW w:w="4395" w:type="dxa"/>
            <w:tcBorders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7F626601" w14:textId="77777777" w:rsidR="004060D3" w:rsidRPr="004060D3" w:rsidRDefault="004060D3" w:rsidP="004060D3">
            <w:pPr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060D3"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Solubility in water</w:t>
            </w:r>
          </w:p>
        </w:tc>
        <w:tc>
          <w:tcPr>
            <w:tcW w:w="2343" w:type="dxa"/>
            <w:tcBorders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7CF02786" w14:textId="77777777" w:rsidR="004060D3" w:rsidRPr="004060D3" w:rsidRDefault="004060D3" w:rsidP="004060D3">
            <w:pPr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4060D3"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  <w:t>In Soluble</w:t>
            </w:r>
          </w:p>
        </w:tc>
        <w:tc>
          <w:tcPr>
            <w:tcW w:w="2442" w:type="dxa"/>
            <w:tcBorders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242946ED" w14:textId="77777777" w:rsidR="004060D3" w:rsidRPr="004060D3" w:rsidRDefault="004060D3" w:rsidP="004060D3">
            <w:pPr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4060D3"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  <w:t>In Soluble</w:t>
            </w:r>
          </w:p>
        </w:tc>
      </w:tr>
      <w:tr w:rsidR="004060D3" w:rsidRPr="004060D3" w14:paraId="0C3F79CF" w14:textId="77777777" w:rsidTr="00307D88">
        <w:trPr>
          <w:trHeight w:val="411"/>
          <w:jc w:val="center"/>
        </w:trPr>
        <w:tc>
          <w:tcPr>
            <w:tcW w:w="439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3FDD50EA" w14:textId="77777777" w:rsidR="004060D3" w:rsidRPr="004060D3" w:rsidRDefault="004060D3" w:rsidP="004060D3">
            <w:pPr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060D3"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Color</w:t>
            </w:r>
          </w:p>
        </w:tc>
        <w:tc>
          <w:tcPr>
            <w:tcW w:w="234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2875E7F7" w14:textId="77777777" w:rsidR="004060D3" w:rsidRPr="004060D3" w:rsidRDefault="004060D3" w:rsidP="004060D3">
            <w:pPr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4060D3"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  <w:t>Dark Brown</w:t>
            </w:r>
          </w:p>
        </w:tc>
        <w:tc>
          <w:tcPr>
            <w:tcW w:w="244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4E50C918" w14:textId="77777777" w:rsidR="004060D3" w:rsidRPr="004060D3" w:rsidRDefault="004060D3" w:rsidP="004060D3">
            <w:pPr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4060D3"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  <w:t>Black</w:t>
            </w:r>
          </w:p>
        </w:tc>
      </w:tr>
      <w:tr w:rsidR="004060D3" w:rsidRPr="004060D3" w14:paraId="117B9063" w14:textId="77777777" w:rsidTr="00307D88">
        <w:trPr>
          <w:trHeight w:val="429"/>
          <w:jc w:val="center"/>
        </w:trPr>
        <w:tc>
          <w:tcPr>
            <w:tcW w:w="439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7A30B6BD" w14:textId="77777777" w:rsidR="004060D3" w:rsidRPr="004060D3" w:rsidRDefault="004060D3" w:rsidP="004060D3">
            <w:pPr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060D3"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Solubility in KOH</w:t>
            </w:r>
          </w:p>
        </w:tc>
        <w:tc>
          <w:tcPr>
            <w:tcW w:w="234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39DF67DF" w14:textId="77777777" w:rsidR="004060D3" w:rsidRPr="004060D3" w:rsidRDefault="004060D3" w:rsidP="004060D3">
            <w:pPr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4060D3"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  <w:t>Soluble</w:t>
            </w:r>
          </w:p>
        </w:tc>
        <w:tc>
          <w:tcPr>
            <w:tcW w:w="244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4AA0AF8D" w14:textId="77777777" w:rsidR="004060D3" w:rsidRPr="004060D3" w:rsidRDefault="004060D3" w:rsidP="004060D3">
            <w:pPr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4060D3"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  <w:t>Soluble</w:t>
            </w:r>
          </w:p>
        </w:tc>
      </w:tr>
      <w:tr w:rsidR="004060D3" w:rsidRPr="004060D3" w14:paraId="33D5CE46" w14:textId="77777777" w:rsidTr="00307D88">
        <w:trPr>
          <w:trHeight w:val="429"/>
          <w:jc w:val="center"/>
        </w:trPr>
        <w:tc>
          <w:tcPr>
            <w:tcW w:w="439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4C5EE97A" w14:textId="77777777" w:rsidR="004060D3" w:rsidRPr="004060D3" w:rsidRDefault="004060D3" w:rsidP="004060D3">
            <w:pPr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060D3"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Precipitation in 3N HCL</w:t>
            </w:r>
          </w:p>
        </w:tc>
        <w:tc>
          <w:tcPr>
            <w:tcW w:w="234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702FBA0B" w14:textId="77777777" w:rsidR="004060D3" w:rsidRPr="004060D3" w:rsidRDefault="004060D3" w:rsidP="004060D3">
            <w:pPr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4060D3"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  <w:t>Precipitated readily</w:t>
            </w:r>
          </w:p>
        </w:tc>
        <w:tc>
          <w:tcPr>
            <w:tcW w:w="244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72013832" w14:textId="77777777" w:rsidR="004060D3" w:rsidRPr="004060D3" w:rsidRDefault="004060D3" w:rsidP="004060D3">
            <w:pPr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4060D3"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  <w:t>Precipitated readily</w:t>
            </w:r>
          </w:p>
        </w:tc>
      </w:tr>
      <w:tr w:rsidR="004060D3" w:rsidRPr="004060D3" w14:paraId="7D5997CA" w14:textId="77777777" w:rsidTr="00307D88">
        <w:trPr>
          <w:trHeight w:val="807"/>
          <w:jc w:val="center"/>
        </w:trPr>
        <w:tc>
          <w:tcPr>
            <w:tcW w:w="439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2C5733DD" w14:textId="77777777" w:rsidR="004060D3" w:rsidRPr="004060D3" w:rsidRDefault="004060D3" w:rsidP="004060D3">
            <w:pPr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060D3"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Solubility in organic acid solvent (chloroform, acetone, ethyl acetate)</w:t>
            </w:r>
          </w:p>
        </w:tc>
        <w:tc>
          <w:tcPr>
            <w:tcW w:w="234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286D765C" w14:textId="77777777" w:rsidR="004060D3" w:rsidRPr="004060D3" w:rsidRDefault="004060D3" w:rsidP="004060D3">
            <w:pPr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4060D3"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  <w:t>In Soluble</w:t>
            </w:r>
          </w:p>
        </w:tc>
        <w:tc>
          <w:tcPr>
            <w:tcW w:w="244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0A626F6E" w14:textId="77777777" w:rsidR="004060D3" w:rsidRPr="004060D3" w:rsidRDefault="004060D3" w:rsidP="004060D3">
            <w:pPr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4060D3">
              <w:rPr>
                <w:rFonts w:asciiTheme="majorBidi" w:hAnsiTheme="majorBidi" w:cstheme="majorBidi"/>
                <w:kern w:val="0"/>
                <w14:ligatures w14:val="none"/>
              </w:rPr>
              <w:t>In Soluble</w:t>
            </w:r>
          </w:p>
        </w:tc>
      </w:tr>
      <w:tr w:rsidR="004060D3" w:rsidRPr="004060D3" w14:paraId="4F3BEA0F" w14:textId="77777777" w:rsidTr="00307D88">
        <w:trPr>
          <w:trHeight w:val="530"/>
          <w:jc w:val="center"/>
        </w:trPr>
        <w:tc>
          <w:tcPr>
            <w:tcW w:w="439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71210F80" w14:textId="77777777" w:rsidR="004060D3" w:rsidRPr="004060D3" w:rsidRDefault="004060D3" w:rsidP="004060D3">
            <w:pPr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060D3"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Reaction with H</w:t>
            </w:r>
            <w:r w:rsidRPr="004060D3"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  <w:vertAlign w:val="subscript"/>
                <w14:ligatures w14:val="none"/>
              </w:rPr>
              <w:t>2</w:t>
            </w:r>
            <w:r w:rsidRPr="004060D3"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O</w:t>
            </w:r>
            <w:r w:rsidRPr="004060D3"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  <w:vertAlign w:val="subscript"/>
                <w14:ligatures w14:val="none"/>
              </w:rPr>
              <w:t>2</w:t>
            </w:r>
          </w:p>
        </w:tc>
        <w:tc>
          <w:tcPr>
            <w:tcW w:w="234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1C5C89BA" w14:textId="77777777" w:rsidR="004060D3" w:rsidRPr="004060D3" w:rsidRDefault="004060D3" w:rsidP="004060D3">
            <w:pPr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4060D3"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  <w:t>Decolorized</w:t>
            </w:r>
          </w:p>
        </w:tc>
        <w:tc>
          <w:tcPr>
            <w:tcW w:w="244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251C7186" w14:textId="77777777" w:rsidR="004060D3" w:rsidRPr="004060D3" w:rsidRDefault="004060D3" w:rsidP="004060D3">
            <w:pPr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4060D3"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  <w:t>Decolorized</w:t>
            </w:r>
          </w:p>
        </w:tc>
      </w:tr>
      <w:tr w:rsidR="004060D3" w:rsidRPr="004060D3" w14:paraId="18EC95F0" w14:textId="77777777" w:rsidTr="00307D88">
        <w:trPr>
          <w:trHeight w:val="542"/>
          <w:jc w:val="center"/>
        </w:trPr>
        <w:tc>
          <w:tcPr>
            <w:tcW w:w="439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488F2D1F" w14:textId="77777777" w:rsidR="004060D3" w:rsidRPr="004060D3" w:rsidRDefault="004060D3" w:rsidP="004060D3">
            <w:pPr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060D3"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Reaction with Fecl</w:t>
            </w:r>
            <w:r w:rsidRPr="004060D3"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  <w:vertAlign w:val="subscript"/>
                <w14:ligatures w14:val="none"/>
              </w:rPr>
              <w:t>3</w:t>
            </w:r>
          </w:p>
          <w:p w14:paraId="37C2D8C7" w14:textId="77777777" w:rsidR="004060D3" w:rsidRPr="004060D3" w:rsidRDefault="004060D3" w:rsidP="004060D3">
            <w:pPr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060D3"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(Reaction for polyphenols test)</w:t>
            </w:r>
          </w:p>
        </w:tc>
        <w:tc>
          <w:tcPr>
            <w:tcW w:w="234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49030DF4" w14:textId="77777777" w:rsidR="004060D3" w:rsidRPr="004060D3" w:rsidRDefault="004060D3" w:rsidP="004060D3">
            <w:pPr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4060D3"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  <w:t>Brown precipitate</w:t>
            </w:r>
          </w:p>
        </w:tc>
        <w:tc>
          <w:tcPr>
            <w:tcW w:w="2442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153B244F" w14:textId="77777777" w:rsidR="004060D3" w:rsidRPr="004060D3" w:rsidRDefault="004060D3" w:rsidP="004060D3">
            <w:pPr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4060D3"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  <w:t>Brown precipitate</w:t>
            </w:r>
          </w:p>
        </w:tc>
      </w:tr>
      <w:tr w:rsidR="004060D3" w:rsidRPr="004060D3" w14:paraId="682901D8" w14:textId="77777777" w:rsidTr="00307D88">
        <w:trPr>
          <w:trHeight w:val="1457"/>
          <w:jc w:val="center"/>
        </w:trPr>
        <w:tc>
          <w:tcPr>
            <w:tcW w:w="4395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4740C43F" w14:textId="77777777" w:rsidR="004060D3" w:rsidRPr="004060D3" w:rsidRDefault="004060D3" w:rsidP="004060D3">
            <w:pPr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060D3"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Reaction with sodium dithionite and potassium ferricyanide</w:t>
            </w:r>
          </w:p>
        </w:tc>
        <w:tc>
          <w:tcPr>
            <w:tcW w:w="2343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1AB5773C" w14:textId="77777777" w:rsidR="004060D3" w:rsidRPr="004060D3" w:rsidRDefault="004060D3" w:rsidP="004060D3">
            <w:pPr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4060D3"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  <w:t>Decolorized and turned brown with addition of potassium ferricyanide</w:t>
            </w:r>
          </w:p>
        </w:tc>
        <w:tc>
          <w:tcPr>
            <w:tcW w:w="2442" w:type="dxa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3EAC042D" w14:textId="77777777" w:rsidR="004060D3" w:rsidRPr="004060D3" w:rsidRDefault="004060D3" w:rsidP="004060D3">
            <w:pPr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4060D3">
              <w:rPr>
                <w:rFonts w:asciiTheme="majorBidi" w:hAnsiTheme="majorBidi" w:cstheme="majorBidi"/>
                <w:kern w:val="0"/>
                <w:sz w:val="24"/>
                <w:szCs w:val="24"/>
                <w14:ligatures w14:val="none"/>
              </w:rPr>
              <w:t>Decolorized and turned brown with addition of potassium ferricyanide</w:t>
            </w:r>
          </w:p>
        </w:tc>
      </w:tr>
    </w:tbl>
    <w:tbl>
      <w:tblPr>
        <w:tblStyle w:val="TableGrid"/>
        <w:tblpPr w:leftFromText="180" w:rightFromText="180" w:vertAnchor="text" w:horzAnchor="margin" w:tblpY="-2388"/>
        <w:tblW w:w="10054" w:type="dxa"/>
        <w:tblInd w:w="-16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766"/>
        <w:gridCol w:w="947"/>
        <w:gridCol w:w="977"/>
        <w:gridCol w:w="716"/>
        <w:gridCol w:w="6648"/>
      </w:tblGrid>
      <w:tr w:rsidR="00307D88" w:rsidRPr="00AF675B" w14:paraId="7ECFC34D" w14:textId="77777777" w:rsidTr="00307D88">
        <w:tc>
          <w:tcPr>
            <w:tcW w:w="10054" w:type="dxa"/>
            <w:gridSpan w:val="5"/>
            <w:tcBorders>
              <w:top w:val="single" w:sz="12" w:space="0" w:color="FFFFFF"/>
              <w:left w:val="single" w:sz="12" w:space="0" w:color="FFFFFF"/>
              <w:right w:val="single" w:sz="12" w:space="0" w:color="FFFFFF"/>
            </w:tcBorders>
          </w:tcPr>
          <w:p w14:paraId="3488F5E8" w14:textId="77777777" w:rsidR="00307D88" w:rsidRDefault="00307D88" w:rsidP="00307D88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lang w:bidi="ar-EG"/>
              </w:rPr>
            </w:pPr>
          </w:p>
          <w:p w14:paraId="054E9994" w14:textId="77777777" w:rsidR="00307D88" w:rsidRDefault="00307D88" w:rsidP="00307D88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lang w:bidi="ar-EG"/>
              </w:rPr>
            </w:pPr>
          </w:p>
          <w:p w14:paraId="33668381" w14:textId="7B486746" w:rsidR="00307D88" w:rsidRPr="00AF675B" w:rsidRDefault="00307D88" w:rsidP="003A2515">
            <w:pPr>
              <w:spacing w:line="360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707317">
              <w:rPr>
                <w:rFonts w:asciiTheme="majorBidi" w:hAnsiTheme="majorBidi" w:cstheme="majorBidi"/>
                <w:b/>
                <w:bCs/>
                <w:lang w:bidi="ar-EG"/>
              </w:rPr>
              <w:t>Table S</w:t>
            </w:r>
            <w:r w:rsidR="003A2515">
              <w:rPr>
                <w:rFonts w:asciiTheme="majorBidi" w:hAnsiTheme="majorBidi" w:cstheme="majorBidi"/>
                <w:b/>
                <w:bCs/>
                <w:lang w:bidi="ar-EG"/>
              </w:rPr>
              <w:t>2</w:t>
            </w:r>
            <w:r w:rsidRPr="00707317">
              <w:rPr>
                <w:rFonts w:asciiTheme="majorBidi" w:hAnsiTheme="majorBidi" w:cstheme="majorBidi"/>
                <w:b/>
                <w:bCs/>
                <w:lang w:bidi="ar-EG"/>
              </w:rPr>
              <w:t>:</w:t>
            </w:r>
            <w:r>
              <w:rPr>
                <w:rFonts w:asciiTheme="majorBidi" w:hAnsiTheme="majorBidi" w:cstheme="majorBidi"/>
                <w:lang w:bidi="ar-EG"/>
              </w:rPr>
              <w:t xml:space="preserve"> </w:t>
            </w:r>
            <w:r w:rsidRPr="00EA2B01">
              <w:rPr>
                <w:rFonts w:asciiTheme="majorBidi" w:hAnsiTheme="majorBidi" w:cstheme="majorBidi"/>
                <w:lang w:bidi="ar-EG"/>
              </w:rPr>
              <w:t xml:space="preserve">FTIR for control melanin and melanin (15 mg) adsorption </w:t>
            </w:r>
            <w:r>
              <w:rPr>
                <w:rFonts w:asciiTheme="majorBidi" w:hAnsiTheme="majorBidi" w:cstheme="majorBidi"/>
                <w:lang w:bidi="ar-EG"/>
              </w:rPr>
              <w:t>C</w:t>
            </w:r>
            <w:r w:rsidRPr="00EA2B01">
              <w:rPr>
                <w:rFonts w:asciiTheme="majorBidi" w:hAnsiTheme="majorBidi" w:cstheme="majorBidi"/>
                <w:lang w:bidi="ar-EG"/>
              </w:rPr>
              <w:t xml:space="preserve">d  </w:t>
            </w:r>
          </w:p>
        </w:tc>
      </w:tr>
      <w:tr w:rsidR="00307D88" w:rsidRPr="00AF675B" w14:paraId="2FED409F" w14:textId="77777777" w:rsidTr="00307D88">
        <w:tc>
          <w:tcPr>
            <w:tcW w:w="766" w:type="dxa"/>
            <w:tcBorders>
              <w:left w:val="single" w:sz="12" w:space="0" w:color="FFFFFF"/>
              <w:right w:val="single" w:sz="12" w:space="0" w:color="FFFFFF"/>
            </w:tcBorders>
          </w:tcPr>
          <w:p w14:paraId="03846034" w14:textId="77777777" w:rsidR="00307D88" w:rsidRPr="00707317" w:rsidRDefault="00307D88" w:rsidP="00307D88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lang w:bidi="ar-EG"/>
              </w:rPr>
            </w:pPr>
            <w:bookmarkStart w:id="0" w:name="_Hlk83071963"/>
            <w:r w:rsidRPr="00707317">
              <w:rPr>
                <w:rFonts w:asciiTheme="majorBidi" w:hAnsiTheme="majorBidi" w:cstheme="majorBidi"/>
                <w:b/>
                <w:bCs/>
                <w:lang w:bidi="ar-EG"/>
              </w:rPr>
              <w:t>Peaks</w:t>
            </w:r>
          </w:p>
        </w:tc>
        <w:tc>
          <w:tcPr>
            <w:tcW w:w="947" w:type="dxa"/>
            <w:tcBorders>
              <w:left w:val="single" w:sz="12" w:space="0" w:color="FFFFFF"/>
              <w:right w:val="single" w:sz="12" w:space="0" w:color="FFFFFF"/>
            </w:tcBorders>
          </w:tcPr>
          <w:p w14:paraId="086B6EDB" w14:textId="77777777" w:rsidR="00307D88" w:rsidRPr="00707317" w:rsidRDefault="00307D88" w:rsidP="00307D88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707317">
              <w:rPr>
                <w:rFonts w:asciiTheme="majorBidi" w:hAnsiTheme="majorBidi" w:cstheme="majorBidi"/>
                <w:b/>
                <w:bCs/>
                <w:lang w:bidi="ar-EG"/>
              </w:rPr>
              <w:t xml:space="preserve">Control </w:t>
            </w:r>
          </w:p>
        </w:tc>
        <w:tc>
          <w:tcPr>
            <w:tcW w:w="977" w:type="dxa"/>
            <w:tcBorders>
              <w:left w:val="single" w:sz="12" w:space="0" w:color="FFFFFF"/>
              <w:right w:val="single" w:sz="12" w:space="0" w:color="FFFFFF"/>
            </w:tcBorders>
          </w:tcPr>
          <w:p w14:paraId="1C88715F" w14:textId="77777777" w:rsidR="00307D88" w:rsidRPr="00707317" w:rsidRDefault="00307D88" w:rsidP="00307D88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707317">
              <w:rPr>
                <w:rFonts w:asciiTheme="majorBidi" w:hAnsiTheme="majorBidi" w:cstheme="majorBidi"/>
                <w:b/>
                <w:bCs/>
                <w:lang w:bidi="ar-EG"/>
              </w:rPr>
              <w:t xml:space="preserve"> Sample </w:t>
            </w:r>
          </w:p>
        </w:tc>
        <w:tc>
          <w:tcPr>
            <w:tcW w:w="716" w:type="dxa"/>
            <w:tcBorders>
              <w:left w:val="single" w:sz="12" w:space="0" w:color="FFFFFF"/>
              <w:right w:val="single" w:sz="12" w:space="0" w:color="FFFFFF"/>
            </w:tcBorders>
          </w:tcPr>
          <w:p w14:paraId="39720AA0" w14:textId="77777777" w:rsidR="00307D88" w:rsidRPr="00707317" w:rsidRDefault="00307D88" w:rsidP="00307D88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707317">
              <w:rPr>
                <w:rFonts w:asciiTheme="majorBidi" w:hAnsiTheme="majorBidi" w:cstheme="majorBidi"/>
                <w:b/>
                <w:bCs/>
                <w:lang w:bidi="ar-EG"/>
              </w:rPr>
              <w:t xml:space="preserve">Shift </w:t>
            </w:r>
          </w:p>
        </w:tc>
        <w:tc>
          <w:tcPr>
            <w:tcW w:w="6648" w:type="dxa"/>
            <w:tcBorders>
              <w:left w:val="single" w:sz="12" w:space="0" w:color="FFFFFF"/>
              <w:right w:val="single" w:sz="12" w:space="0" w:color="FFFFFF"/>
            </w:tcBorders>
          </w:tcPr>
          <w:p w14:paraId="670E700B" w14:textId="77777777" w:rsidR="00307D88" w:rsidRPr="00707317" w:rsidRDefault="00307D88" w:rsidP="00307D88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707317">
              <w:rPr>
                <w:rFonts w:asciiTheme="majorBidi" w:hAnsiTheme="majorBidi" w:cstheme="majorBidi"/>
                <w:b/>
                <w:bCs/>
                <w:lang w:bidi="ar-EG"/>
              </w:rPr>
              <w:t>Functional group</w:t>
            </w:r>
          </w:p>
        </w:tc>
      </w:tr>
      <w:tr w:rsidR="00307D88" w:rsidRPr="00AF675B" w14:paraId="253396B1" w14:textId="77777777" w:rsidTr="00307D88">
        <w:trPr>
          <w:trHeight w:val="179"/>
        </w:trPr>
        <w:tc>
          <w:tcPr>
            <w:tcW w:w="766" w:type="dxa"/>
            <w:tcBorders>
              <w:left w:val="single" w:sz="12" w:space="0" w:color="FFFFFF"/>
              <w:right w:val="single" w:sz="12" w:space="0" w:color="FFFFFF"/>
            </w:tcBorders>
            <w:vAlign w:val="center"/>
          </w:tcPr>
          <w:p w14:paraId="3BD4D972" w14:textId="77777777" w:rsidR="00307D88" w:rsidRPr="00707317" w:rsidRDefault="00307D88" w:rsidP="00307D8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707317">
              <w:rPr>
                <w:rFonts w:asciiTheme="majorBidi" w:hAnsiTheme="majorBidi" w:cstheme="majorBidi"/>
                <w:b/>
                <w:bCs/>
                <w:lang w:bidi="ar-EG"/>
              </w:rPr>
              <w:t>1</w:t>
            </w:r>
          </w:p>
        </w:tc>
        <w:tc>
          <w:tcPr>
            <w:tcW w:w="947" w:type="dxa"/>
            <w:tcBorders>
              <w:left w:val="single" w:sz="12" w:space="0" w:color="FFFFFF"/>
              <w:right w:val="single" w:sz="12" w:space="0" w:color="FFFFFF"/>
            </w:tcBorders>
            <w:vAlign w:val="center"/>
          </w:tcPr>
          <w:p w14:paraId="6FA6C167" w14:textId="77777777" w:rsidR="00307D88" w:rsidRPr="00AF675B" w:rsidRDefault="00307D88" w:rsidP="00307D88">
            <w:pPr>
              <w:spacing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>3736</w:t>
            </w:r>
          </w:p>
        </w:tc>
        <w:tc>
          <w:tcPr>
            <w:tcW w:w="977" w:type="dxa"/>
            <w:tcBorders>
              <w:left w:val="single" w:sz="12" w:space="0" w:color="FFFFFF"/>
              <w:right w:val="single" w:sz="12" w:space="0" w:color="FFFFFF"/>
            </w:tcBorders>
            <w:vAlign w:val="center"/>
          </w:tcPr>
          <w:p w14:paraId="6B568832" w14:textId="77777777" w:rsidR="00307D88" w:rsidRPr="00AF675B" w:rsidRDefault="00307D88" w:rsidP="00307D88">
            <w:pPr>
              <w:spacing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>3785</w:t>
            </w:r>
          </w:p>
        </w:tc>
        <w:tc>
          <w:tcPr>
            <w:tcW w:w="716" w:type="dxa"/>
            <w:tcBorders>
              <w:left w:val="single" w:sz="12" w:space="0" w:color="FFFFFF"/>
              <w:right w:val="single" w:sz="12" w:space="0" w:color="FFFFFF"/>
            </w:tcBorders>
            <w:vAlign w:val="center"/>
          </w:tcPr>
          <w:p w14:paraId="71B3E910" w14:textId="77777777" w:rsidR="00307D88" w:rsidRPr="00AF675B" w:rsidRDefault="00307D88" w:rsidP="00307D88">
            <w:pPr>
              <w:spacing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>49</w:t>
            </w:r>
          </w:p>
        </w:tc>
        <w:tc>
          <w:tcPr>
            <w:tcW w:w="6648" w:type="dxa"/>
            <w:tcBorders>
              <w:left w:val="single" w:sz="12" w:space="0" w:color="FFFFFF"/>
              <w:right w:val="single" w:sz="12" w:space="0" w:color="FFFFFF"/>
            </w:tcBorders>
          </w:tcPr>
          <w:p w14:paraId="1E00F13E" w14:textId="77777777" w:rsidR="00307D88" w:rsidRPr="00AF675B" w:rsidRDefault="00307D88" w:rsidP="00307D88">
            <w:pPr>
              <w:spacing w:line="276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>Alcohol</w:t>
            </w:r>
            <w:r w:rsidRPr="00AF675B">
              <w:rPr>
                <w:rFonts w:asciiTheme="majorBidi" w:hAnsiTheme="majorBidi" w:cstheme="majorBidi"/>
              </w:rPr>
              <w:t xml:space="preserve"> </w:t>
            </w:r>
            <w:r w:rsidRPr="00AF675B">
              <w:rPr>
                <w:rFonts w:asciiTheme="majorBidi" w:hAnsiTheme="majorBidi" w:cstheme="majorBidi"/>
                <w:lang w:bidi="ar-EG"/>
              </w:rPr>
              <w:t xml:space="preserve">group (O-H) stretch, free, strong and sharp </w:t>
            </w:r>
          </w:p>
        </w:tc>
      </w:tr>
      <w:tr w:rsidR="00307D88" w:rsidRPr="00AF675B" w14:paraId="68287F8D" w14:textId="77777777" w:rsidTr="00307D88">
        <w:tc>
          <w:tcPr>
            <w:tcW w:w="766" w:type="dxa"/>
            <w:tcBorders>
              <w:left w:val="single" w:sz="12" w:space="0" w:color="FFFFFF"/>
              <w:right w:val="single" w:sz="12" w:space="0" w:color="FFFFFF"/>
            </w:tcBorders>
            <w:vAlign w:val="center"/>
          </w:tcPr>
          <w:p w14:paraId="4728BC7F" w14:textId="77777777" w:rsidR="00307D88" w:rsidRPr="00707317" w:rsidRDefault="00307D88" w:rsidP="00307D8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707317">
              <w:rPr>
                <w:rFonts w:asciiTheme="majorBidi" w:hAnsiTheme="majorBidi" w:cstheme="majorBidi"/>
                <w:b/>
                <w:bCs/>
                <w:lang w:bidi="ar-EG"/>
              </w:rPr>
              <w:t>2</w:t>
            </w:r>
          </w:p>
        </w:tc>
        <w:tc>
          <w:tcPr>
            <w:tcW w:w="947" w:type="dxa"/>
            <w:tcBorders>
              <w:left w:val="single" w:sz="12" w:space="0" w:color="FFFFFF"/>
              <w:right w:val="single" w:sz="12" w:space="0" w:color="FFFFFF"/>
            </w:tcBorders>
            <w:vAlign w:val="center"/>
          </w:tcPr>
          <w:p w14:paraId="00D436D2" w14:textId="77777777" w:rsidR="00307D88" w:rsidRPr="00AF675B" w:rsidRDefault="00307D88" w:rsidP="00307D88">
            <w:pPr>
              <w:spacing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>3434</w:t>
            </w:r>
          </w:p>
        </w:tc>
        <w:tc>
          <w:tcPr>
            <w:tcW w:w="977" w:type="dxa"/>
            <w:tcBorders>
              <w:left w:val="single" w:sz="12" w:space="0" w:color="FFFFFF"/>
              <w:right w:val="single" w:sz="12" w:space="0" w:color="FFFFFF"/>
            </w:tcBorders>
            <w:vAlign w:val="center"/>
          </w:tcPr>
          <w:p w14:paraId="6847D23B" w14:textId="77777777" w:rsidR="00307D88" w:rsidRPr="00AF675B" w:rsidRDefault="00307D88" w:rsidP="00307D88">
            <w:pPr>
              <w:spacing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>3408</w:t>
            </w:r>
          </w:p>
        </w:tc>
        <w:tc>
          <w:tcPr>
            <w:tcW w:w="716" w:type="dxa"/>
            <w:tcBorders>
              <w:left w:val="single" w:sz="12" w:space="0" w:color="FFFFFF"/>
              <w:right w:val="single" w:sz="12" w:space="0" w:color="FFFFFF"/>
            </w:tcBorders>
            <w:vAlign w:val="center"/>
          </w:tcPr>
          <w:p w14:paraId="26590744" w14:textId="77777777" w:rsidR="00307D88" w:rsidRPr="00AF675B" w:rsidRDefault="00307D88" w:rsidP="00307D88">
            <w:pPr>
              <w:spacing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>26</w:t>
            </w:r>
          </w:p>
        </w:tc>
        <w:tc>
          <w:tcPr>
            <w:tcW w:w="6648" w:type="dxa"/>
            <w:tcBorders>
              <w:left w:val="single" w:sz="12" w:space="0" w:color="FFFFFF"/>
              <w:right w:val="single" w:sz="12" w:space="0" w:color="FFFFFF"/>
            </w:tcBorders>
          </w:tcPr>
          <w:p w14:paraId="407874E0" w14:textId="77777777" w:rsidR="00307D88" w:rsidRPr="00AF675B" w:rsidRDefault="00307D88" w:rsidP="00307D88">
            <w:pPr>
              <w:spacing w:line="276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 xml:space="preserve">Alcohol group (O-H), stretch, H-bonded, strong and broad </w:t>
            </w:r>
          </w:p>
        </w:tc>
      </w:tr>
      <w:tr w:rsidR="00307D88" w:rsidRPr="00AF675B" w14:paraId="7A111E18" w14:textId="77777777" w:rsidTr="00307D88">
        <w:tc>
          <w:tcPr>
            <w:tcW w:w="766" w:type="dxa"/>
            <w:tcBorders>
              <w:left w:val="single" w:sz="12" w:space="0" w:color="FFFFFF"/>
              <w:right w:val="single" w:sz="12" w:space="0" w:color="FFFFFF"/>
            </w:tcBorders>
            <w:vAlign w:val="center"/>
          </w:tcPr>
          <w:p w14:paraId="74B23DAE" w14:textId="77777777" w:rsidR="00307D88" w:rsidRPr="00707317" w:rsidRDefault="00307D88" w:rsidP="00307D8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707317">
              <w:rPr>
                <w:rFonts w:asciiTheme="majorBidi" w:hAnsiTheme="majorBidi" w:cstheme="majorBidi"/>
                <w:b/>
                <w:bCs/>
                <w:lang w:bidi="ar-EG"/>
              </w:rPr>
              <w:t>3</w:t>
            </w:r>
          </w:p>
        </w:tc>
        <w:tc>
          <w:tcPr>
            <w:tcW w:w="947" w:type="dxa"/>
            <w:tcBorders>
              <w:left w:val="single" w:sz="12" w:space="0" w:color="FFFFFF"/>
              <w:right w:val="single" w:sz="12" w:space="0" w:color="FFFFFF"/>
            </w:tcBorders>
            <w:vAlign w:val="center"/>
          </w:tcPr>
          <w:p w14:paraId="74F526E8" w14:textId="77777777" w:rsidR="00307D88" w:rsidRPr="00AF675B" w:rsidRDefault="00307D88" w:rsidP="00307D88">
            <w:pPr>
              <w:spacing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>2924</w:t>
            </w:r>
          </w:p>
        </w:tc>
        <w:tc>
          <w:tcPr>
            <w:tcW w:w="977" w:type="dxa"/>
            <w:tcBorders>
              <w:left w:val="single" w:sz="12" w:space="0" w:color="FFFFFF"/>
              <w:right w:val="single" w:sz="12" w:space="0" w:color="FFFFFF"/>
            </w:tcBorders>
            <w:vAlign w:val="center"/>
          </w:tcPr>
          <w:p w14:paraId="7BE2854B" w14:textId="77777777" w:rsidR="00307D88" w:rsidRPr="00AF675B" w:rsidRDefault="00307D88" w:rsidP="00307D88">
            <w:pPr>
              <w:spacing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>2922</w:t>
            </w:r>
          </w:p>
        </w:tc>
        <w:tc>
          <w:tcPr>
            <w:tcW w:w="716" w:type="dxa"/>
            <w:tcBorders>
              <w:left w:val="single" w:sz="12" w:space="0" w:color="FFFFFF"/>
              <w:right w:val="single" w:sz="12" w:space="0" w:color="FFFFFF"/>
            </w:tcBorders>
            <w:vAlign w:val="center"/>
          </w:tcPr>
          <w:p w14:paraId="3C20878E" w14:textId="77777777" w:rsidR="00307D88" w:rsidRPr="00AF675B" w:rsidRDefault="00307D88" w:rsidP="00307D88">
            <w:pPr>
              <w:spacing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>2</w:t>
            </w:r>
          </w:p>
        </w:tc>
        <w:tc>
          <w:tcPr>
            <w:tcW w:w="6648" w:type="dxa"/>
            <w:tcBorders>
              <w:left w:val="single" w:sz="12" w:space="0" w:color="FFFFFF"/>
              <w:right w:val="single" w:sz="12" w:space="0" w:color="FFFFFF"/>
            </w:tcBorders>
          </w:tcPr>
          <w:p w14:paraId="46FD2F6C" w14:textId="77777777" w:rsidR="00307D88" w:rsidRPr="00AF675B" w:rsidRDefault="00307D88" w:rsidP="00307D88">
            <w:pPr>
              <w:spacing w:line="276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>Alkane group C-H (stretch, strong)</w:t>
            </w:r>
          </w:p>
        </w:tc>
      </w:tr>
      <w:tr w:rsidR="00307D88" w:rsidRPr="00AF675B" w14:paraId="3D4AA1D8" w14:textId="77777777" w:rsidTr="00307D88">
        <w:tc>
          <w:tcPr>
            <w:tcW w:w="766" w:type="dxa"/>
            <w:tcBorders>
              <w:left w:val="single" w:sz="12" w:space="0" w:color="FFFFFF"/>
              <w:right w:val="single" w:sz="12" w:space="0" w:color="FFFFFF"/>
            </w:tcBorders>
            <w:vAlign w:val="center"/>
          </w:tcPr>
          <w:p w14:paraId="7DBC7314" w14:textId="77777777" w:rsidR="00307D88" w:rsidRPr="00707317" w:rsidRDefault="00307D88" w:rsidP="00307D8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707317">
              <w:rPr>
                <w:rFonts w:asciiTheme="majorBidi" w:hAnsiTheme="majorBidi" w:cstheme="majorBidi"/>
                <w:b/>
                <w:bCs/>
                <w:lang w:bidi="ar-EG"/>
              </w:rPr>
              <w:t>4</w:t>
            </w:r>
          </w:p>
        </w:tc>
        <w:tc>
          <w:tcPr>
            <w:tcW w:w="947" w:type="dxa"/>
            <w:tcBorders>
              <w:left w:val="single" w:sz="12" w:space="0" w:color="FFFFFF"/>
              <w:right w:val="single" w:sz="12" w:space="0" w:color="FFFFFF"/>
            </w:tcBorders>
            <w:vAlign w:val="center"/>
          </w:tcPr>
          <w:p w14:paraId="4197C9EA" w14:textId="77777777" w:rsidR="00307D88" w:rsidRPr="00AF675B" w:rsidRDefault="00307D88" w:rsidP="00307D88">
            <w:pPr>
              <w:spacing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977" w:type="dxa"/>
            <w:tcBorders>
              <w:left w:val="single" w:sz="12" w:space="0" w:color="FFFFFF"/>
              <w:right w:val="single" w:sz="12" w:space="0" w:color="FFFFFF"/>
            </w:tcBorders>
            <w:vAlign w:val="center"/>
          </w:tcPr>
          <w:p w14:paraId="7729F563" w14:textId="77777777" w:rsidR="00307D88" w:rsidRPr="00AF675B" w:rsidRDefault="00307D88" w:rsidP="00307D88">
            <w:pPr>
              <w:spacing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>2853</w:t>
            </w:r>
          </w:p>
        </w:tc>
        <w:tc>
          <w:tcPr>
            <w:tcW w:w="716" w:type="dxa"/>
            <w:tcBorders>
              <w:left w:val="single" w:sz="12" w:space="0" w:color="FFFFFF"/>
              <w:right w:val="single" w:sz="12" w:space="0" w:color="FFFFFF"/>
            </w:tcBorders>
            <w:vAlign w:val="center"/>
          </w:tcPr>
          <w:p w14:paraId="1FB7DFF0" w14:textId="77777777" w:rsidR="00307D88" w:rsidRPr="00AF675B" w:rsidRDefault="00307D88" w:rsidP="00307D88">
            <w:pPr>
              <w:spacing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>-</w:t>
            </w:r>
          </w:p>
        </w:tc>
        <w:tc>
          <w:tcPr>
            <w:tcW w:w="6648" w:type="dxa"/>
            <w:tcBorders>
              <w:left w:val="single" w:sz="12" w:space="0" w:color="FFFFFF"/>
              <w:right w:val="single" w:sz="12" w:space="0" w:color="FFFFFF"/>
            </w:tcBorders>
          </w:tcPr>
          <w:p w14:paraId="6C16AF29" w14:textId="77777777" w:rsidR="00307D88" w:rsidRPr="00AF675B" w:rsidRDefault="00307D88" w:rsidP="00307D88">
            <w:pPr>
              <w:spacing w:line="276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>Alkane group C-H (stretch, strong)</w:t>
            </w:r>
          </w:p>
        </w:tc>
      </w:tr>
      <w:tr w:rsidR="00307D88" w:rsidRPr="00AF675B" w14:paraId="3B028B1B" w14:textId="77777777" w:rsidTr="00307D88">
        <w:tc>
          <w:tcPr>
            <w:tcW w:w="766" w:type="dxa"/>
            <w:tcBorders>
              <w:left w:val="single" w:sz="12" w:space="0" w:color="FFFFFF"/>
              <w:right w:val="single" w:sz="12" w:space="0" w:color="FFFFFF"/>
            </w:tcBorders>
            <w:vAlign w:val="center"/>
          </w:tcPr>
          <w:p w14:paraId="732FAF50" w14:textId="77777777" w:rsidR="00307D88" w:rsidRPr="00707317" w:rsidRDefault="00307D88" w:rsidP="00307D8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707317">
              <w:rPr>
                <w:rFonts w:asciiTheme="majorBidi" w:hAnsiTheme="majorBidi" w:cstheme="majorBidi"/>
                <w:b/>
                <w:bCs/>
                <w:lang w:bidi="ar-EG"/>
              </w:rPr>
              <w:t>5</w:t>
            </w:r>
          </w:p>
        </w:tc>
        <w:tc>
          <w:tcPr>
            <w:tcW w:w="947" w:type="dxa"/>
            <w:tcBorders>
              <w:left w:val="single" w:sz="12" w:space="0" w:color="FFFFFF"/>
              <w:right w:val="single" w:sz="12" w:space="0" w:color="FFFFFF"/>
            </w:tcBorders>
            <w:vAlign w:val="center"/>
          </w:tcPr>
          <w:p w14:paraId="076573B9" w14:textId="77777777" w:rsidR="00307D88" w:rsidRPr="00AF675B" w:rsidRDefault="00307D88" w:rsidP="00307D88">
            <w:pPr>
              <w:spacing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>2363</w:t>
            </w:r>
          </w:p>
        </w:tc>
        <w:tc>
          <w:tcPr>
            <w:tcW w:w="977" w:type="dxa"/>
            <w:tcBorders>
              <w:left w:val="single" w:sz="12" w:space="0" w:color="FFFFFF"/>
              <w:right w:val="single" w:sz="12" w:space="0" w:color="FFFFFF"/>
            </w:tcBorders>
            <w:vAlign w:val="center"/>
          </w:tcPr>
          <w:p w14:paraId="5A1523CC" w14:textId="77777777" w:rsidR="00307D88" w:rsidRPr="00AF675B" w:rsidRDefault="00307D88" w:rsidP="00307D88">
            <w:pPr>
              <w:spacing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>2361</w:t>
            </w:r>
          </w:p>
        </w:tc>
        <w:tc>
          <w:tcPr>
            <w:tcW w:w="716" w:type="dxa"/>
            <w:tcBorders>
              <w:left w:val="single" w:sz="12" w:space="0" w:color="FFFFFF"/>
              <w:right w:val="single" w:sz="12" w:space="0" w:color="FFFFFF"/>
            </w:tcBorders>
            <w:vAlign w:val="center"/>
          </w:tcPr>
          <w:p w14:paraId="780B2DA9" w14:textId="77777777" w:rsidR="00307D88" w:rsidRPr="00AF675B" w:rsidRDefault="00307D88" w:rsidP="00307D88">
            <w:pPr>
              <w:spacing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>2</w:t>
            </w:r>
          </w:p>
        </w:tc>
        <w:tc>
          <w:tcPr>
            <w:tcW w:w="6648" w:type="dxa"/>
            <w:tcBorders>
              <w:left w:val="single" w:sz="12" w:space="0" w:color="FFFFFF"/>
              <w:right w:val="single" w:sz="12" w:space="0" w:color="FFFFFF"/>
            </w:tcBorders>
          </w:tcPr>
          <w:p w14:paraId="5FE3A374" w14:textId="77777777" w:rsidR="00307D88" w:rsidRPr="00AF675B" w:rsidRDefault="00307D88" w:rsidP="00307D88">
            <w:pPr>
              <w:spacing w:line="276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>C≡ N stretching mode</w:t>
            </w:r>
          </w:p>
        </w:tc>
      </w:tr>
      <w:tr w:rsidR="00307D88" w:rsidRPr="00AF675B" w14:paraId="004934B3" w14:textId="77777777" w:rsidTr="00307D88">
        <w:trPr>
          <w:trHeight w:val="566"/>
        </w:trPr>
        <w:tc>
          <w:tcPr>
            <w:tcW w:w="766" w:type="dxa"/>
            <w:tcBorders>
              <w:left w:val="single" w:sz="12" w:space="0" w:color="FFFFFF"/>
              <w:right w:val="single" w:sz="12" w:space="0" w:color="FFFFFF"/>
            </w:tcBorders>
            <w:vAlign w:val="center"/>
          </w:tcPr>
          <w:p w14:paraId="6B9F6F36" w14:textId="77777777" w:rsidR="00307D88" w:rsidRPr="00707317" w:rsidRDefault="00307D88" w:rsidP="00307D8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707317">
              <w:rPr>
                <w:rFonts w:asciiTheme="majorBidi" w:hAnsiTheme="majorBidi" w:cstheme="majorBidi"/>
                <w:b/>
                <w:bCs/>
                <w:lang w:bidi="ar-EG"/>
              </w:rPr>
              <w:t>6</w:t>
            </w:r>
          </w:p>
        </w:tc>
        <w:tc>
          <w:tcPr>
            <w:tcW w:w="947" w:type="dxa"/>
            <w:tcBorders>
              <w:left w:val="single" w:sz="12" w:space="0" w:color="FFFFFF"/>
              <w:right w:val="single" w:sz="12" w:space="0" w:color="FFFFFF"/>
            </w:tcBorders>
            <w:vAlign w:val="center"/>
          </w:tcPr>
          <w:p w14:paraId="5E7A53BD" w14:textId="77777777" w:rsidR="00307D88" w:rsidRPr="00AF675B" w:rsidRDefault="00307D88" w:rsidP="00307D88">
            <w:pPr>
              <w:spacing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>1632</w:t>
            </w:r>
          </w:p>
        </w:tc>
        <w:tc>
          <w:tcPr>
            <w:tcW w:w="977" w:type="dxa"/>
            <w:tcBorders>
              <w:left w:val="single" w:sz="12" w:space="0" w:color="FFFFFF"/>
              <w:right w:val="single" w:sz="12" w:space="0" w:color="FFFFFF"/>
            </w:tcBorders>
            <w:vAlign w:val="center"/>
          </w:tcPr>
          <w:p w14:paraId="15EB73DF" w14:textId="77777777" w:rsidR="00307D88" w:rsidRPr="00AF675B" w:rsidRDefault="00307D88" w:rsidP="00307D88">
            <w:pPr>
              <w:spacing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>1623</w:t>
            </w:r>
          </w:p>
        </w:tc>
        <w:tc>
          <w:tcPr>
            <w:tcW w:w="716" w:type="dxa"/>
            <w:tcBorders>
              <w:left w:val="single" w:sz="12" w:space="0" w:color="FFFFFF"/>
              <w:right w:val="single" w:sz="12" w:space="0" w:color="FFFFFF"/>
            </w:tcBorders>
            <w:vAlign w:val="center"/>
          </w:tcPr>
          <w:p w14:paraId="04C8EF4F" w14:textId="77777777" w:rsidR="00307D88" w:rsidRPr="00AF675B" w:rsidRDefault="00307D88" w:rsidP="00307D88">
            <w:pPr>
              <w:spacing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>10</w:t>
            </w:r>
          </w:p>
        </w:tc>
        <w:tc>
          <w:tcPr>
            <w:tcW w:w="6648" w:type="dxa"/>
            <w:tcBorders>
              <w:left w:val="single" w:sz="12" w:space="0" w:color="FFFFFF"/>
              <w:right w:val="single" w:sz="12" w:space="0" w:color="FFFFFF"/>
            </w:tcBorders>
          </w:tcPr>
          <w:p w14:paraId="2B914D24" w14:textId="77777777" w:rsidR="00307D88" w:rsidRPr="00AF675B" w:rsidRDefault="00307D88" w:rsidP="00307D88">
            <w:pPr>
              <w:spacing w:line="276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>C=C stretching mode, N-H bending in primary amine, or C=o stretching mode (amide)</w:t>
            </w:r>
          </w:p>
        </w:tc>
      </w:tr>
      <w:tr w:rsidR="00307D88" w:rsidRPr="00AF675B" w14:paraId="4CDDA20C" w14:textId="77777777" w:rsidTr="00307D88">
        <w:tc>
          <w:tcPr>
            <w:tcW w:w="766" w:type="dxa"/>
            <w:tcBorders>
              <w:left w:val="single" w:sz="12" w:space="0" w:color="FFFFFF"/>
              <w:right w:val="single" w:sz="12" w:space="0" w:color="FFFFFF"/>
            </w:tcBorders>
            <w:vAlign w:val="center"/>
          </w:tcPr>
          <w:p w14:paraId="1377699B" w14:textId="77777777" w:rsidR="00307D88" w:rsidRPr="00707317" w:rsidRDefault="00307D88" w:rsidP="00307D8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707317">
              <w:rPr>
                <w:rFonts w:asciiTheme="majorBidi" w:hAnsiTheme="majorBidi" w:cstheme="majorBidi"/>
                <w:b/>
                <w:bCs/>
                <w:lang w:bidi="ar-EG"/>
              </w:rPr>
              <w:t>7</w:t>
            </w:r>
          </w:p>
        </w:tc>
        <w:tc>
          <w:tcPr>
            <w:tcW w:w="947" w:type="dxa"/>
            <w:tcBorders>
              <w:left w:val="single" w:sz="12" w:space="0" w:color="FFFFFF"/>
              <w:right w:val="single" w:sz="12" w:space="0" w:color="FFFFFF"/>
            </w:tcBorders>
            <w:vAlign w:val="center"/>
          </w:tcPr>
          <w:p w14:paraId="671B2A16" w14:textId="77777777" w:rsidR="00307D88" w:rsidRPr="00AF675B" w:rsidRDefault="00307D88" w:rsidP="00307D88">
            <w:pPr>
              <w:spacing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977" w:type="dxa"/>
            <w:tcBorders>
              <w:left w:val="single" w:sz="12" w:space="0" w:color="FFFFFF"/>
              <w:right w:val="single" w:sz="12" w:space="0" w:color="FFFFFF"/>
            </w:tcBorders>
            <w:vAlign w:val="center"/>
          </w:tcPr>
          <w:p w14:paraId="182A80D7" w14:textId="77777777" w:rsidR="00307D88" w:rsidRPr="00AF675B" w:rsidRDefault="00307D88" w:rsidP="00307D88">
            <w:pPr>
              <w:spacing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>1710</w:t>
            </w:r>
          </w:p>
        </w:tc>
        <w:tc>
          <w:tcPr>
            <w:tcW w:w="716" w:type="dxa"/>
            <w:tcBorders>
              <w:left w:val="single" w:sz="12" w:space="0" w:color="FFFFFF"/>
              <w:right w:val="single" w:sz="12" w:space="0" w:color="FFFFFF"/>
            </w:tcBorders>
            <w:vAlign w:val="center"/>
          </w:tcPr>
          <w:p w14:paraId="319D84E8" w14:textId="77777777" w:rsidR="00307D88" w:rsidRPr="00AF675B" w:rsidRDefault="00307D88" w:rsidP="00307D88">
            <w:pPr>
              <w:spacing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>-</w:t>
            </w:r>
          </w:p>
        </w:tc>
        <w:tc>
          <w:tcPr>
            <w:tcW w:w="6648" w:type="dxa"/>
            <w:tcBorders>
              <w:left w:val="single" w:sz="12" w:space="0" w:color="FFFFFF"/>
              <w:right w:val="single" w:sz="12" w:space="0" w:color="FFFFFF"/>
            </w:tcBorders>
          </w:tcPr>
          <w:p w14:paraId="03009918" w14:textId="77777777" w:rsidR="00307D88" w:rsidRPr="00AF675B" w:rsidRDefault="00307D88" w:rsidP="00307D88">
            <w:pPr>
              <w:spacing w:line="276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>C=O stretching mode (Ketone)</w:t>
            </w:r>
          </w:p>
          <w:p w14:paraId="48FDD4E8" w14:textId="77777777" w:rsidR="00307D88" w:rsidRPr="00AF675B" w:rsidRDefault="00307D88" w:rsidP="00307D88">
            <w:pPr>
              <w:spacing w:line="276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>Or C=O stretching mode (carboxylic acid)</w:t>
            </w:r>
          </w:p>
        </w:tc>
      </w:tr>
      <w:tr w:rsidR="00307D88" w:rsidRPr="00AF675B" w14:paraId="786C437C" w14:textId="77777777" w:rsidTr="00307D88">
        <w:tc>
          <w:tcPr>
            <w:tcW w:w="766" w:type="dxa"/>
            <w:tcBorders>
              <w:left w:val="single" w:sz="12" w:space="0" w:color="FFFFFF"/>
              <w:right w:val="single" w:sz="12" w:space="0" w:color="FFFFFF"/>
            </w:tcBorders>
            <w:vAlign w:val="center"/>
          </w:tcPr>
          <w:p w14:paraId="6D9E8810" w14:textId="77777777" w:rsidR="00307D88" w:rsidRPr="00707317" w:rsidRDefault="00307D88" w:rsidP="00307D8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707317">
              <w:rPr>
                <w:rFonts w:asciiTheme="majorBidi" w:hAnsiTheme="majorBidi" w:cstheme="majorBidi"/>
                <w:b/>
                <w:bCs/>
                <w:lang w:bidi="ar-EG"/>
              </w:rPr>
              <w:t>8</w:t>
            </w:r>
          </w:p>
        </w:tc>
        <w:tc>
          <w:tcPr>
            <w:tcW w:w="947" w:type="dxa"/>
            <w:tcBorders>
              <w:left w:val="single" w:sz="12" w:space="0" w:color="FFFFFF"/>
              <w:right w:val="single" w:sz="12" w:space="0" w:color="FFFFFF"/>
            </w:tcBorders>
            <w:vAlign w:val="center"/>
          </w:tcPr>
          <w:p w14:paraId="75D6C89E" w14:textId="77777777" w:rsidR="00307D88" w:rsidRPr="00AF675B" w:rsidRDefault="00307D88" w:rsidP="00307D88">
            <w:pPr>
              <w:spacing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>1456</w:t>
            </w:r>
          </w:p>
        </w:tc>
        <w:tc>
          <w:tcPr>
            <w:tcW w:w="977" w:type="dxa"/>
            <w:tcBorders>
              <w:left w:val="single" w:sz="12" w:space="0" w:color="FFFFFF"/>
              <w:right w:val="single" w:sz="12" w:space="0" w:color="FFFFFF"/>
            </w:tcBorders>
            <w:vAlign w:val="center"/>
          </w:tcPr>
          <w:p w14:paraId="4BDB4A83" w14:textId="77777777" w:rsidR="00307D88" w:rsidRPr="00AF675B" w:rsidRDefault="00307D88" w:rsidP="00307D88">
            <w:pPr>
              <w:spacing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>1406</w:t>
            </w:r>
          </w:p>
        </w:tc>
        <w:tc>
          <w:tcPr>
            <w:tcW w:w="716" w:type="dxa"/>
            <w:tcBorders>
              <w:left w:val="single" w:sz="12" w:space="0" w:color="FFFFFF"/>
              <w:right w:val="single" w:sz="12" w:space="0" w:color="FFFFFF"/>
            </w:tcBorders>
            <w:vAlign w:val="center"/>
          </w:tcPr>
          <w:p w14:paraId="36C659D5" w14:textId="77777777" w:rsidR="00307D88" w:rsidRPr="00AF675B" w:rsidRDefault="00307D88" w:rsidP="00307D88">
            <w:pPr>
              <w:spacing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>50</w:t>
            </w:r>
          </w:p>
        </w:tc>
        <w:tc>
          <w:tcPr>
            <w:tcW w:w="6648" w:type="dxa"/>
            <w:tcBorders>
              <w:left w:val="single" w:sz="12" w:space="0" w:color="FFFFFF"/>
              <w:right w:val="single" w:sz="12" w:space="0" w:color="FFFFFF"/>
            </w:tcBorders>
          </w:tcPr>
          <w:p w14:paraId="72711CD6" w14:textId="77777777" w:rsidR="00307D88" w:rsidRPr="00AF675B" w:rsidRDefault="00307D88" w:rsidP="00307D88">
            <w:pPr>
              <w:spacing w:line="276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>C=C stretching mode (Aromatic ring)</w:t>
            </w:r>
          </w:p>
        </w:tc>
      </w:tr>
      <w:tr w:rsidR="00307D88" w:rsidRPr="00AF675B" w14:paraId="21A582D3" w14:textId="77777777" w:rsidTr="00307D88">
        <w:tc>
          <w:tcPr>
            <w:tcW w:w="766" w:type="dxa"/>
            <w:tcBorders>
              <w:left w:val="single" w:sz="12" w:space="0" w:color="FFFFFF"/>
              <w:right w:val="single" w:sz="12" w:space="0" w:color="FFFFFF"/>
            </w:tcBorders>
            <w:vAlign w:val="center"/>
          </w:tcPr>
          <w:p w14:paraId="6C65F517" w14:textId="77777777" w:rsidR="00307D88" w:rsidRPr="00707317" w:rsidRDefault="00307D88" w:rsidP="00307D8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707317">
              <w:rPr>
                <w:rFonts w:asciiTheme="majorBidi" w:hAnsiTheme="majorBidi" w:cstheme="majorBidi"/>
                <w:b/>
                <w:bCs/>
                <w:lang w:bidi="ar-EG"/>
              </w:rPr>
              <w:t>9</w:t>
            </w:r>
          </w:p>
        </w:tc>
        <w:tc>
          <w:tcPr>
            <w:tcW w:w="947" w:type="dxa"/>
            <w:tcBorders>
              <w:left w:val="single" w:sz="12" w:space="0" w:color="FFFFFF"/>
              <w:right w:val="single" w:sz="12" w:space="0" w:color="FFFFFF"/>
            </w:tcBorders>
            <w:vAlign w:val="center"/>
          </w:tcPr>
          <w:p w14:paraId="1E7855BD" w14:textId="77777777" w:rsidR="00307D88" w:rsidRPr="00AF675B" w:rsidRDefault="00307D88" w:rsidP="00307D88">
            <w:pPr>
              <w:spacing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>1260</w:t>
            </w:r>
          </w:p>
        </w:tc>
        <w:tc>
          <w:tcPr>
            <w:tcW w:w="977" w:type="dxa"/>
            <w:tcBorders>
              <w:left w:val="single" w:sz="12" w:space="0" w:color="FFFFFF"/>
              <w:right w:val="single" w:sz="12" w:space="0" w:color="FFFFFF"/>
            </w:tcBorders>
            <w:vAlign w:val="center"/>
          </w:tcPr>
          <w:p w14:paraId="097DFA2C" w14:textId="77777777" w:rsidR="00307D88" w:rsidRPr="00AF675B" w:rsidRDefault="00307D88" w:rsidP="00307D88">
            <w:pPr>
              <w:spacing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>1252</w:t>
            </w:r>
          </w:p>
        </w:tc>
        <w:tc>
          <w:tcPr>
            <w:tcW w:w="716" w:type="dxa"/>
            <w:tcBorders>
              <w:left w:val="single" w:sz="12" w:space="0" w:color="FFFFFF"/>
              <w:right w:val="single" w:sz="12" w:space="0" w:color="FFFFFF"/>
            </w:tcBorders>
            <w:vAlign w:val="center"/>
          </w:tcPr>
          <w:p w14:paraId="40F31A8A" w14:textId="77777777" w:rsidR="00307D88" w:rsidRPr="00AF675B" w:rsidRDefault="00307D88" w:rsidP="00307D88">
            <w:pPr>
              <w:spacing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>8</w:t>
            </w:r>
          </w:p>
        </w:tc>
        <w:tc>
          <w:tcPr>
            <w:tcW w:w="6648" w:type="dxa"/>
            <w:tcBorders>
              <w:left w:val="single" w:sz="12" w:space="0" w:color="FFFFFF"/>
              <w:right w:val="single" w:sz="12" w:space="0" w:color="FFFFFF"/>
            </w:tcBorders>
          </w:tcPr>
          <w:p w14:paraId="494DEE95" w14:textId="77777777" w:rsidR="00307D88" w:rsidRPr="00AF675B" w:rsidRDefault="00307D88" w:rsidP="00307D88">
            <w:pPr>
              <w:spacing w:line="276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>C-O-H bending mode</w:t>
            </w:r>
          </w:p>
          <w:p w14:paraId="4DC6AAC9" w14:textId="77777777" w:rsidR="00307D88" w:rsidRPr="00AF675B" w:rsidRDefault="00307D88" w:rsidP="00307D88">
            <w:pPr>
              <w:spacing w:line="276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>C-O stretching mode (Alcohol)</w:t>
            </w:r>
          </w:p>
          <w:p w14:paraId="5992C6FF" w14:textId="77777777" w:rsidR="00307D88" w:rsidRPr="00AF675B" w:rsidRDefault="00307D88" w:rsidP="00307D88">
            <w:pPr>
              <w:spacing w:line="276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>C-O stretching mode (ether)</w:t>
            </w:r>
          </w:p>
          <w:p w14:paraId="6EE906A4" w14:textId="77777777" w:rsidR="00307D88" w:rsidRPr="00AF675B" w:rsidRDefault="00307D88" w:rsidP="00307D88">
            <w:pPr>
              <w:spacing w:line="276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 xml:space="preserve">C=O bending mode </w:t>
            </w:r>
          </w:p>
          <w:p w14:paraId="7CB0B1E4" w14:textId="77777777" w:rsidR="00307D88" w:rsidRPr="00AF675B" w:rsidRDefault="00307D88" w:rsidP="00307D88">
            <w:pPr>
              <w:spacing w:line="276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>C-O carboxylic acid</w:t>
            </w:r>
          </w:p>
        </w:tc>
      </w:tr>
      <w:tr w:rsidR="00307D88" w:rsidRPr="00AF675B" w14:paraId="667AF144" w14:textId="77777777" w:rsidTr="00307D88">
        <w:tc>
          <w:tcPr>
            <w:tcW w:w="766" w:type="dxa"/>
            <w:tcBorders>
              <w:left w:val="single" w:sz="12" w:space="0" w:color="FFFFFF"/>
              <w:right w:val="single" w:sz="12" w:space="0" w:color="FFFFFF"/>
            </w:tcBorders>
            <w:vAlign w:val="center"/>
          </w:tcPr>
          <w:p w14:paraId="65988A07" w14:textId="77777777" w:rsidR="00307D88" w:rsidRPr="00707317" w:rsidRDefault="00307D88" w:rsidP="00307D8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707317">
              <w:rPr>
                <w:rFonts w:asciiTheme="majorBidi" w:hAnsiTheme="majorBidi" w:cstheme="majorBidi"/>
                <w:b/>
                <w:bCs/>
                <w:lang w:bidi="ar-EG"/>
              </w:rPr>
              <w:t>10</w:t>
            </w:r>
          </w:p>
        </w:tc>
        <w:tc>
          <w:tcPr>
            <w:tcW w:w="947" w:type="dxa"/>
            <w:tcBorders>
              <w:left w:val="single" w:sz="12" w:space="0" w:color="FFFFFF"/>
              <w:right w:val="single" w:sz="12" w:space="0" w:color="FFFFFF"/>
            </w:tcBorders>
            <w:vAlign w:val="center"/>
          </w:tcPr>
          <w:p w14:paraId="27F42348" w14:textId="77777777" w:rsidR="00307D88" w:rsidRPr="00AF675B" w:rsidRDefault="00307D88" w:rsidP="00307D88">
            <w:pPr>
              <w:spacing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>1147</w:t>
            </w:r>
          </w:p>
        </w:tc>
        <w:tc>
          <w:tcPr>
            <w:tcW w:w="977" w:type="dxa"/>
            <w:tcBorders>
              <w:left w:val="single" w:sz="12" w:space="0" w:color="FFFFFF"/>
              <w:right w:val="single" w:sz="12" w:space="0" w:color="FFFFFF"/>
            </w:tcBorders>
            <w:vAlign w:val="center"/>
          </w:tcPr>
          <w:p w14:paraId="5BFA5AD8" w14:textId="77777777" w:rsidR="00307D88" w:rsidRPr="00AF675B" w:rsidRDefault="00307D88" w:rsidP="00307D88">
            <w:pPr>
              <w:spacing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>1148</w:t>
            </w:r>
          </w:p>
        </w:tc>
        <w:tc>
          <w:tcPr>
            <w:tcW w:w="716" w:type="dxa"/>
            <w:tcBorders>
              <w:left w:val="single" w:sz="12" w:space="0" w:color="FFFFFF"/>
              <w:right w:val="single" w:sz="12" w:space="0" w:color="FFFFFF"/>
            </w:tcBorders>
            <w:vAlign w:val="center"/>
          </w:tcPr>
          <w:p w14:paraId="2E7BFA92" w14:textId="77777777" w:rsidR="00307D88" w:rsidRPr="00AF675B" w:rsidRDefault="00307D88" w:rsidP="00307D88">
            <w:pPr>
              <w:spacing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>1</w:t>
            </w:r>
          </w:p>
        </w:tc>
        <w:tc>
          <w:tcPr>
            <w:tcW w:w="6648" w:type="dxa"/>
            <w:tcBorders>
              <w:left w:val="single" w:sz="12" w:space="0" w:color="FFFFFF"/>
              <w:right w:val="single" w:sz="12" w:space="0" w:color="FFFFFF"/>
            </w:tcBorders>
          </w:tcPr>
          <w:p w14:paraId="65486E4E" w14:textId="77777777" w:rsidR="00307D88" w:rsidRPr="003A565C" w:rsidRDefault="00307D88" w:rsidP="00307D88">
            <w:pPr>
              <w:spacing w:line="276" w:lineRule="auto"/>
              <w:jc w:val="both"/>
              <w:rPr>
                <w:rFonts w:asciiTheme="majorBidi" w:hAnsiTheme="majorBidi" w:cstheme="majorBidi"/>
                <w:lang w:val="it-IT" w:bidi="ar-EG"/>
              </w:rPr>
            </w:pPr>
            <w:r w:rsidRPr="003A565C">
              <w:rPr>
                <w:rFonts w:asciiTheme="majorBidi" w:hAnsiTheme="majorBidi" w:cstheme="majorBidi"/>
                <w:lang w:val="it-IT" w:bidi="ar-EG"/>
              </w:rPr>
              <w:t>C-O stretching mode (Alcohol)</w:t>
            </w:r>
          </w:p>
          <w:p w14:paraId="26BC9A2D" w14:textId="77777777" w:rsidR="00307D88" w:rsidRPr="00AF675B" w:rsidRDefault="00307D88" w:rsidP="00307D88">
            <w:pPr>
              <w:spacing w:line="276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>C-O stretching mode (ether)</w:t>
            </w:r>
          </w:p>
          <w:p w14:paraId="2C738325" w14:textId="77777777" w:rsidR="00307D88" w:rsidRPr="00AF675B" w:rsidRDefault="00307D88" w:rsidP="00307D88">
            <w:pPr>
              <w:spacing w:line="276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>C-O stretching mode</w:t>
            </w:r>
          </w:p>
        </w:tc>
      </w:tr>
      <w:tr w:rsidR="00307D88" w:rsidRPr="00AF675B" w14:paraId="3BD7D9F3" w14:textId="77777777" w:rsidTr="00307D88">
        <w:tc>
          <w:tcPr>
            <w:tcW w:w="766" w:type="dxa"/>
            <w:tcBorders>
              <w:left w:val="single" w:sz="12" w:space="0" w:color="FFFFFF"/>
              <w:right w:val="single" w:sz="12" w:space="0" w:color="FFFFFF"/>
            </w:tcBorders>
            <w:vAlign w:val="center"/>
          </w:tcPr>
          <w:p w14:paraId="15869AD8" w14:textId="77777777" w:rsidR="00307D88" w:rsidRPr="00707317" w:rsidRDefault="00307D88" w:rsidP="00307D8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707317">
              <w:rPr>
                <w:rFonts w:asciiTheme="majorBidi" w:hAnsiTheme="majorBidi" w:cstheme="majorBidi"/>
                <w:b/>
                <w:bCs/>
                <w:lang w:bidi="ar-EG"/>
              </w:rPr>
              <w:t>11</w:t>
            </w:r>
          </w:p>
        </w:tc>
        <w:tc>
          <w:tcPr>
            <w:tcW w:w="947" w:type="dxa"/>
            <w:tcBorders>
              <w:left w:val="single" w:sz="12" w:space="0" w:color="FFFFFF"/>
              <w:right w:val="single" w:sz="12" w:space="0" w:color="FFFFFF"/>
            </w:tcBorders>
            <w:vAlign w:val="center"/>
          </w:tcPr>
          <w:p w14:paraId="67EEFB7A" w14:textId="77777777" w:rsidR="00307D88" w:rsidRPr="00AF675B" w:rsidRDefault="00307D88" w:rsidP="00307D88">
            <w:pPr>
              <w:spacing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>1028</w:t>
            </w:r>
          </w:p>
        </w:tc>
        <w:tc>
          <w:tcPr>
            <w:tcW w:w="977" w:type="dxa"/>
            <w:tcBorders>
              <w:left w:val="single" w:sz="12" w:space="0" w:color="FFFFFF"/>
              <w:right w:val="single" w:sz="12" w:space="0" w:color="FFFFFF"/>
            </w:tcBorders>
            <w:vAlign w:val="center"/>
          </w:tcPr>
          <w:p w14:paraId="56325B33" w14:textId="77777777" w:rsidR="00307D88" w:rsidRPr="00AF675B" w:rsidRDefault="00307D88" w:rsidP="00307D88">
            <w:pPr>
              <w:spacing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>1037</w:t>
            </w:r>
          </w:p>
        </w:tc>
        <w:tc>
          <w:tcPr>
            <w:tcW w:w="716" w:type="dxa"/>
            <w:tcBorders>
              <w:left w:val="single" w:sz="12" w:space="0" w:color="FFFFFF"/>
              <w:right w:val="single" w:sz="12" w:space="0" w:color="FFFFFF"/>
            </w:tcBorders>
            <w:vAlign w:val="center"/>
          </w:tcPr>
          <w:p w14:paraId="64E1923C" w14:textId="77777777" w:rsidR="00307D88" w:rsidRPr="00AF675B" w:rsidRDefault="00307D88" w:rsidP="00307D88">
            <w:pPr>
              <w:spacing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>9</w:t>
            </w:r>
          </w:p>
        </w:tc>
        <w:tc>
          <w:tcPr>
            <w:tcW w:w="6648" w:type="dxa"/>
            <w:tcBorders>
              <w:left w:val="single" w:sz="12" w:space="0" w:color="FFFFFF"/>
              <w:right w:val="single" w:sz="12" w:space="0" w:color="FFFFFF"/>
            </w:tcBorders>
          </w:tcPr>
          <w:p w14:paraId="3CB3F86A" w14:textId="77777777" w:rsidR="00307D88" w:rsidRPr="003A565C" w:rsidRDefault="00307D88" w:rsidP="00307D88">
            <w:pPr>
              <w:spacing w:line="276" w:lineRule="auto"/>
              <w:jc w:val="both"/>
              <w:rPr>
                <w:rFonts w:asciiTheme="majorBidi" w:hAnsiTheme="majorBidi" w:cstheme="majorBidi"/>
                <w:lang w:val="it-IT" w:bidi="ar-EG"/>
              </w:rPr>
            </w:pPr>
            <w:r w:rsidRPr="003A565C">
              <w:rPr>
                <w:rFonts w:asciiTheme="majorBidi" w:hAnsiTheme="majorBidi" w:cstheme="majorBidi"/>
                <w:lang w:val="it-IT" w:bidi="ar-EG"/>
              </w:rPr>
              <w:t>C-O stretching mode (Alcohol)</w:t>
            </w:r>
          </w:p>
          <w:p w14:paraId="5F4DD492" w14:textId="77777777" w:rsidR="00307D88" w:rsidRPr="00AF675B" w:rsidRDefault="00307D88" w:rsidP="00307D88">
            <w:pPr>
              <w:spacing w:line="276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>C-O stretching mode (ether)</w:t>
            </w:r>
          </w:p>
          <w:p w14:paraId="47E0CB9E" w14:textId="77777777" w:rsidR="00307D88" w:rsidRPr="00AF675B" w:rsidRDefault="00307D88" w:rsidP="00307D88">
            <w:pPr>
              <w:spacing w:line="276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>C-O stretching mode</w:t>
            </w:r>
          </w:p>
          <w:p w14:paraId="15F0396D" w14:textId="77777777" w:rsidR="00307D88" w:rsidRPr="00AF675B" w:rsidRDefault="00307D88" w:rsidP="00307D88">
            <w:pPr>
              <w:spacing w:line="276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>C- F stretching mode</w:t>
            </w:r>
          </w:p>
        </w:tc>
      </w:tr>
      <w:tr w:rsidR="00307D88" w:rsidRPr="00AF675B" w14:paraId="0C5A41B6" w14:textId="77777777" w:rsidTr="00307D88">
        <w:tc>
          <w:tcPr>
            <w:tcW w:w="766" w:type="dxa"/>
            <w:tcBorders>
              <w:left w:val="single" w:sz="12" w:space="0" w:color="FFFFFF"/>
              <w:right w:val="single" w:sz="12" w:space="0" w:color="FFFFFF"/>
            </w:tcBorders>
            <w:vAlign w:val="center"/>
          </w:tcPr>
          <w:p w14:paraId="62D10077" w14:textId="77777777" w:rsidR="00307D88" w:rsidRPr="00707317" w:rsidRDefault="00307D88" w:rsidP="00307D8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707317">
              <w:rPr>
                <w:rFonts w:asciiTheme="majorBidi" w:hAnsiTheme="majorBidi" w:cstheme="majorBidi"/>
                <w:b/>
                <w:bCs/>
                <w:lang w:bidi="ar-EG"/>
              </w:rPr>
              <w:t>12</w:t>
            </w:r>
          </w:p>
        </w:tc>
        <w:tc>
          <w:tcPr>
            <w:tcW w:w="947" w:type="dxa"/>
            <w:tcBorders>
              <w:left w:val="single" w:sz="12" w:space="0" w:color="FFFFFF"/>
              <w:right w:val="single" w:sz="12" w:space="0" w:color="FFFFFF"/>
            </w:tcBorders>
            <w:vAlign w:val="center"/>
          </w:tcPr>
          <w:p w14:paraId="070BB01F" w14:textId="77777777" w:rsidR="00307D88" w:rsidRPr="00AF675B" w:rsidRDefault="00307D88" w:rsidP="00307D88">
            <w:pPr>
              <w:spacing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>928</w:t>
            </w:r>
          </w:p>
        </w:tc>
        <w:tc>
          <w:tcPr>
            <w:tcW w:w="977" w:type="dxa"/>
            <w:tcBorders>
              <w:left w:val="single" w:sz="12" w:space="0" w:color="FFFFFF"/>
              <w:right w:val="single" w:sz="12" w:space="0" w:color="FFFFFF"/>
            </w:tcBorders>
            <w:vAlign w:val="center"/>
          </w:tcPr>
          <w:p w14:paraId="66705566" w14:textId="77777777" w:rsidR="00307D88" w:rsidRPr="00AF675B" w:rsidRDefault="00307D88" w:rsidP="00307D88">
            <w:pPr>
              <w:spacing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716" w:type="dxa"/>
            <w:tcBorders>
              <w:left w:val="single" w:sz="12" w:space="0" w:color="FFFFFF"/>
              <w:right w:val="single" w:sz="12" w:space="0" w:color="FFFFFF"/>
            </w:tcBorders>
            <w:vAlign w:val="center"/>
          </w:tcPr>
          <w:p w14:paraId="7E891679" w14:textId="77777777" w:rsidR="00307D88" w:rsidRPr="00AF675B" w:rsidRDefault="00307D88" w:rsidP="00307D88">
            <w:pPr>
              <w:spacing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>-</w:t>
            </w:r>
          </w:p>
        </w:tc>
        <w:tc>
          <w:tcPr>
            <w:tcW w:w="6648" w:type="dxa"/>
            <w:tcBorders>
              <w:left w:val="single" w:sz="12" w:space="0" w:color="FFFFFF"/>
              <w:right w:val="single" w:sz="12" w:space="0" w:color="FFFFFF"/>
            </w:tcBorders>
          </w:tcPr>
          <w:p w14:paraId="6C3019CA" w14:textId="77777777" w:rsidR="00307D88" w:rsidRPr="00AF675B" w:rsidRDefault="00307D88" w:rsidP="00307D88">
            <w:pPr>
              <w:spacing w:line="276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 xml:space="preserve">C=C bending, alkene,  </w:t>
            </w:r>
          </w:p>
        </w:tc>
      </w:tr>
      <w:tr w:rsidR="00307D88" w:rsidRPr="00AF675B" w14:paraId="124370EE" w14:textId="77777777" w:rsidTr="00307D88">
        <w:tc>
          <w:tcPr>
            <w:tcW w:w="766" w:type="dxa"/>
            <w:tcBorders>
              <w:left w:val="single" w:sz="12" w:space="0" w:color="FFFFFF"/>
              <w:right w:val="single" w:sz="12" w:space="0" w:color="FFFFFF"/>
            </w:tcBorders>
            <w:vAlign w:val="center"/>
          </w:tcPr>
          <w:p w14:paraId="7D97A92C" w14:textId="77777777" w:rsidR="00307D88" w:rsidRPr="00707317" w:rsidRDefault="00307D88" w:rsidP="00307D8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707317">
              <w:rPr>
                <w:rFonts w:asciiTheme="majorBidi" w:hAnsiTheme="majorBidi" w:cstheme="majorBidi"/>
                <w:b/>
                <w:bCs/>
                <w:lang w:bidi="ar-EG"/>
              </w:rPr>
              <w:t>13</w:t>
            </w:r>
          </w:p>
        </w:tc>
        <w:tc>
          <w:tcPr>
            <w:tcW w:w="947" w:type="dxa"/>
            <w:tcBorders>
              <w:left w:val="single" w:sz="12" w:space="0" w:color="FFFFFF"/>
              <w:right w:val="single" w:sz="12" w:space="0" w:color="FFFFFF"/>
            </w:tcBorders>
            <w:vAlign w:val="center"/>
          </w:tcPr>
          <w:p w14:paraId="3E41F6D1" w14:textId="77777777" w:rsidR="00307D88" w:rsidRPr="00AF675B" w:rsidRDefault="00307D88" w:rsidP="00307D88">
            <w:pPr>
              <w:spacing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>873</w:t>
            </w:r>
          </w:p>
        </w:tc>
        <w:tc>
          <w:tcPr>
            <w:tcW w:w="977" w:type="dxa"/>
            <w:tcBorders>
              <w:left w:val="single" w:sz="12" w:space="0" w:color="FFFFFF"/>
              <w:right w:val="single" w:sz="12" w:space="0" w:color="FFFFFF"/>
            </w:tcBorders>
            <w:vAlign w:val="center"/>
          </w:tcPr>
          <w:p w14:paraId="03A69742" w14:textId="77777777" w:rsidR="00307D88" w:rsidRPr="00AF675B" w:rsidRDefault="00307D88" w:rsidP="00307D88">
            <w:pPr>
              <w:spacing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>849</w:t>
            </w:r>
          </w:p>
        </w:tc>
        <w:tc>
          <w:tcPr>
            <w:tcW w:w="716" w:type="dxa"/>
            <w:tcBorders>
              <w:left w:val="single" w:sz="12" w:space="0" w:color="FFFFFF"/>
              <w:right w:val="single" w:sz="12" w:space="0" w:color="FFFFFF"/>
            </w:tcBorders>
            <w:vAlign w:val="center"/>
          </w:tcPr>
          <w:p w14:paraId="29055E99" w14:textId="77777777" w:rsidR="00307D88" w:rsidRPr="00AF675B" w:rsidRDefault="00307D88" w:rsidP="00307D88">
            <w:pPr>
              <w:spacing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>24</w:t>
            </w:r>
          </w:p>
        </w:tc>
        <w:tc>
          <w:tcPr>
            <w:tcW w:w="6648" w:type="dxa"/>
            <w:tcBorders>
              <w:left w:val="single" w:sz="12" w:space="0" w:color="FFFFFF"/>
              <w:right w:val="single" w:sz="12" w:space="0" w:color="FFFFFF"/>
            </w:tcBorders>
          </w:tcPr>
          <w:p w14:paraId="4E0AE015" w14:textId="77777777" w:rsidR="00307D88" w:rsidRPr="00AF675B" w:rsidRDefault="00307D88" w:rsidP="00307D88">
            <w:pPr>
              <w:spacing w:line="276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 xml:space="preserve">Halo compound C-Cl, stretching </w:t>
            </w:r>
          </w:p>
        </w:tc>
      </w:tr>
      <w:tr w:rsidR="00307D88" w:rsidRPr="00AF675B" w14:paraId="7133BEF3" w14:textId="77777777" w:rsidTr="00307D88">
        <w:tc>
          <w:tcPr>
            <w:tcW w:w="766" w:type="dxa"/>
            <w:tcBorders>
              <w:left w:val="single" w:sz="12" w:space="0" w:color="FFFFFF"/>
              <w:right w:val="single" w:sz="12" w:space="0" w:color="FFFFFF"/>
            </w:tcBorders>
            <w:vAlign w:val="center"/>
          </w:tcPr>
          <w:p w14:paraId="40501222" w14:textId="77777777" w:rsidR="00307D88" w:rsidRPr="00707317" w:rsidRDefault="00307D88" w:rsidP="00307D8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707317">
              <w:rPr>
                <w:rFonts w:asciiTheme="majorBidi" w:hAnsiTheme="majorBidi" w:cstheme="majorBidi"/>
                <w:b/>
                <w:bCs/>
                <w:lang w:bidi="ar-EG"/>
              </w:rPr>
              <w:t>14</w:t>
            </w:r>
          </w:p>
        </w:tc>
        <w:tc>
          <w:tcPr>
            <w:tcW w:w="947" w:type="dxa"/>
            <w:tcBorders>
              <w:left w:val="single" w:sz="12" w:space="0" w:color="FFFFFF"/>
              <w:right w:val="single" w:sz="12" w:space="0" w:color="FFFFFF"/>
            </w:tcBorders>
            <w:vAlign w:val="center"/>
          </w:tcPr>
          <w:p w14:paraId="5AD47A9E" w14:textId="77777777" w:rsidR="00307D88" w:rsidRPr="00AF675B" w:rsidRDefault="00307D88" w:rsidP="00307D88">
            <w:pPr>
              <w:spacing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>815</w:t>
            </w:r>
          </w:p>
        </w:tc>
        <w:tc>
          <w:tcPr>
            <w:tcW w:w="977" w:type="dxa"/>
            <w:tcBorders>
              <w:left w:val="single" w:sz="12" w:space="0" w:color="FFFFFF"/>
              <w:right w:val="single" w:sz="12" w:space="0" w:color="FFFFFF"/>
            </w:tcBorders>
            <w:vAlign w:val="center"/>
          </w:tcPr>
          <w:p w14:paraId="2470D831" w14:textId="77777777" w:rsidR="00307D88" w:rsidRPr="00AF675B" w:rsidRDefault="00307D88" w:rsidP="00307D88">
            <w:pPr>
              <w:spacing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716" w:type="dxa"/>
            <w:tcBorders>
              <w:left w:val="single" w:sz="12" w:space="0" w:color="FFFFFF"/>
              <w:right w:val="single" w:sz="12" w:space="0" w:color="FFFFFF"/>
            </w:tcBorders>
            <w:vAlign w:val="center"/>
          </w:tcPr>
          <w:p w14:paraId="18228CA5" w14:textId="77777777" w:rsidR="00307D88" w:rsidRPr="00AF675B" w:rsidRDefault="00307D88" w:rsidP="00307D88">
            <w:pPr>
              <w:spacing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>-</w:t>
            </w:r>
          </w:p>
        </w:tc>
        <w:tc>
          <w:tcPr>
            <w:tcW w:w="6648" w:type="dxa"/>
            <w:tcBorders>
              <w:left w:val="single" w:sz="12" w:space="0" w:color="FFFFFF"/>
              <w:right w:val="single" w:sz="12" w:space="0" w:color="FFFFFF"/>
            </w:tcBorders>
          </w:tcPr>
          <w:p w14:paraId="007A5C4E" w14:textId="77777777" w:rsidR="00307D88" w:rsidRPr="00AF675B" w:rsidRDefault="00307D88" w:rsidP="00307D88">
            <w:pPr>
              <w:spacing w:line="276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 xml:space="preserve">=C-H out of plane bending mode (Aromatic ring) or N-H, bending mode </w:t>
            </w:r>
          </w:p>
        </w:tc>
      </w:tr>
      <w:tr w:rsidR="00307D88" w:rsidRPr="00D6431E" w14:paraId="5FF0D6FF" w14:textId="77777777" w:rsidTr="00307D88">
        <w:tc>
          <w:tcPr>
            <w:tcW w:w="766" w:type="dxa"/>
            <w:tcBorders>
              <w:left w:val="single" w:sz="12" w:space="0" w:color="FFFFFF"/>
              <w:right w:val="single" w:sz="12" w:space="0" w:color="FFFFFF"/>
            </w:tcBorders>
            <w:vAlign w:val="center"/>
          </w:tcPr>
          <w:p w14:paraId="69316D55" w14:textId="77777777" w:rsidR="00307D88" w:rsidRPr="00707317" w:rsidRDefault="00307D88" w:rsidP="00307D8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707317">
              <w:rPr>
                <w:rFonts w:asciiTheme="majorBidi" w:hAnsiTheme="majorBidi" w:cstheme="majorBidi"/>
                <w:b/>
                <w:bCs/>
                <w:lang w:bidi="ar-EG"/>
              </w:rPr>
              <w:t>15</w:t>
            </w:r>
          </w:p>
        </w:tc>
        <w:tc>
          <w:tcPr>
            <w:tcW w:w="947" w:type="dxa"/>
            <w:tcBorders>
              <w:left w:val="single" w:sz="12" w:space="0" w:color="FFFFFF"/>
              <w:right w:val="single" w:sz="12" w:space="0" w:color="FFFFFF"/>
            </w:tcBorders>
            <w:vAlign w:val="center"/>
          </w:tcPr>
          <w:p w14:paraId="283C4167" w14:textId="77777777" w:rsidR="00307D88" w:rsidRPr="00AF675B" w:rsidRDefault="00307D88" w:rsidP="00307D88">
            <w:pPr>
              <w:spacing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977" w:type="dxa"/>
            <w:tcBorders>
              <w:left w:val="single" w:sz="12" w:space="0" w:color="FFFFFF"/>
              <w:right w:val="single" w:sz="12" w:space="0" w:color="FFFFFF"/>
            </w:tcBorders>
            <w:vAlign w:val="center"/>
          </w:tcPr>
          <w:p w14:paraId="2AA5D8FF" w14:textId="77777777" w:rsidR="00307D88" w:rsidRPr="00AF675B" w:rsidRDefault="00307D88" w:rsidP="00307D88">
            <w:pPr>
              <w:spacing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>596</w:t>
            </w:r>
          </w:p>
        </w:tc>
        <w:tc>
          <w:tcPr>
            <w:tcW w:w="716" w:type="dxa"/>
            <w:tcBorders>
              <w:left w:val="single" w:sz="12" w:space="0" w:color="FFFFFF"/>
              <w:right w:val="single" w:sz="12" w:space="0" w:color="FFFFFF"/>
            </w:tcBorders>
            <w:vAlign w:val="center"/>
          </w:tcPr>
          <w:p w14:paraId="37827A8A" w14:textId="77777777" w:rsidR="00307D88" w:rsidRPr="00AF675B" w:rsidRDefault="00307D88" w:rsidP="00307D88">
            <w:pPr>
              <w:spacing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>-</w:t>
            </w:r>
          </w:p>
        </w:tc>
        <w:tc>
          <w:tcPr>
            <w:tcW w:w="6648" w:type="dxa"/>
            <w:tcBorders>
              <w:left w:val="single" w:sz="12" w:space="0" w:color="FFFFFF"/>
              <w:right w:val="single" w:sz="12" w:space="0" w:color="FFFFFF"/>
            </w:tcBorders>
          </w:tcPr>
          <w:p w14:paraId="23A3DA0C" w14:textId="77777777" w:rsidR="00307D88" w:rsidRPr="003A565C" w:rsidRDefault="00307D88" w:rsidP="00307D88">
            <w:pPr>
              <w:spacing w:line="276" w:lineRule="auto"/>
              <w:jc w:val="both"/>
              <w:rPr>
                <w:rFonts w:asciiTheme="majorBidi" w:hAnsiTheme="majorBidi" w:cstheme="majorBidi"/>
                <w:lang w:val="it-IT" w:bidi="ar-EG"/>
              </w:rPr>
            </w:pPr>
            <w:r w:rsidRPr="003A565C">
              <w:rPr>
                <w:rFonts w:asciiTheme="majorBidi" w:hAnsiTheme="majorBidi" w:cstheme="majorBidi"/>
                <w:lang w:val="it-IT" w:bidi="ar-EG"/>
              </w:rPr>
              <w:t>C- Cl, C-Br, C-I (halo compound)</w:t>
            </w:r>
          </w:p>
        </w:tc>
      </w:tr>
      <w:tr w:rsidR="00307D88" w:rsidRPr="00AF675B" w14:paraId="7F3492C0" w14:textId="77777777" w:rsidTr="00307D88">
        <w:tc>
          <w:tcPr>
            <w:tcW w:w="766" w:type="dxa"/>
            <w:tcBorders>
              <w:left w:val="single" w:sz="12" w:space="0" w:color="FFFFFF"/>
              <w:right w:val="single" w:sz="12" w:space="0" w:color="FFFFFF"/>
            </w:tcBorders>
            <w:vAlign w:val="center"/>
          </w:tcPr>
          <w:p w14:paraId="3574F045" w14:textId="77777777" w:rsidR="00307D88" w:rsidRPr="00707317" w:rsidRDefault="00307D88" w:rsidP="00307D8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707317">
              <w:rPr>
                <w:rFonts w:asciiTheme="majorBidi" w:hAnsiTheme="majorBidi" w:cstheme="majorBidi"/>
                <w:b/>
                <w:bCs/>
                <w:lang w:bidi="ar-EG"/>
              </w:rPr>
              <w:t>16</w:t>
            </w:r>
          </w:p>
        </w:tc>
        <w:tc>
          <w:tcPr>
            <w:tcW w:w="947" w:type="dxa"/>
            <w:tcBorders>
              <w:left w:val="single" w:sz="12" w:space="0" w:color="FFFFFF"/>
              <w:right w:val="single" w:sz="12" w:space="0" w:color="FFFFFF"/>
            </w:tcBorders>
            <w:vAlign w:val="center"/>
          </w:tcPr>
          <w:p w14:paraId="623255AA" w14:textId="77777777" w:rsidR="00307D88" w:rsidRPr="00AF675B" w:rsidRDefault="00307D88" w:rsidP="00307D88">
            <w:pPr>
              <w:spacing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>541</w:t>
            </w:r>
          </w:p>
        </w:tc>
        <w:tc>
          <w:tcPr>
            <w:tcW w:w="977" w:type="dxa"/>
            <w:tcBorders>
              <w:left w:val="single" w:sz="12" w:space="0" w:color="FFFFFF"/>
              <w:right w:val="single" w:sz="12" w:space="0" w:color="FFFFFF"/>
            </w:tcBorders>
            <w:vAlign w:val="center"/>
          </w:tcPr>
          <w:p w14:paraId="400D495A" w14:textId="77777777" w:rsidR="00307D88" w:rsidRPr="00AF675B" w:rsidRDefault="00307D88" w:rsidP="00307D88">
            <w:pPr>
              <w:spacing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>542</w:t>
            </w:r>
          </w:p>
        </w:tc>
        <w:tc>
          <w:tcPr>
            <w:tcW w:w="716" w:type="dxa"/>
            <w:tcBorders>
              <w:left w:val="single" w:sz="12" w:space="0" w:color="FFFFFF"/>
              <w:right w:val="single" w:sz="12" w:space="0" w:color="FFFFFF"/>
            </w:tcBorders>
            <w:vAlign w:val="center"/>
          </w:tcPr>
          <w:p w14:paraId="58C3DF6E" w14:textId="77777777" w:rsidR="00307D88" w:rsidRPr="00AF675B" w:rsidRDefault="00307D88" w:rsidP="00307D88">
            <w:pPr>
              <w:spacing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>1</w:t>
            </w:r>
          </w:p>
        </w:tc>
        <w:tc>
          <w:tcPr>
            <w:tcW w:w="6648" w:type="dxa"/>
            <w:tcBorders>
              <w:left w:val="single" w:sz="12" w:space="0" w:color="FFFFFF"/>
              <w:right w:val="single" w:sz="12" w:space="0" w:color="FFFFFF"/>
            </w:tcBorders>
          </w:tcPr>
          <w:p w14:paraId="6D5F61B7" w14:textId="77777777" w:rsidR="00307D88" w:rsidRPr="00AF675B" w:rsidRDefault="00307D88" w:rsidP="00307D88">
            <w:pPr>
              <w:spacing w:line="276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>C- Cl, C-Br halo compound</w:t>
            </w:r>
          </w:p>
        </w:tc>
      </w:tr>
      <w:tr w:rsidR="00307D88" w:rsidRPr="00D6431E" w14:paraId="2DFA4C5A" w14:textId="77777777" w:rsidTr="00307D88">
        <w:tc>
          <w:tcPr>
            <w:tcW w:w="766" w:type="dxa"/>
            <w:tcBorders>
              <w:left w:val="single" w:sz="12" w:space="0" w:color="FFFFFF"/>
              <w:right w:val="single" w:sz="12" w:space="0" w:color="FFFFFF"/>
            </w:tcBorders>
            <w:vAlign w:val="center"/>
          </w:tcPr>
          <w:p w14:paraId="1EEED7E6" w14:textId="77777777" w:rsidR="00307D88" w:rsidRPr="00707317" w:rsidRDefault="00307D88" w:rsidP="00307D8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707317">
              <w:rPr>
                <w:rFonts w:asciiTheme="majorBidi" w:hAnsiTheme="majorBidi" w:cstheme="majorBidi"/>
                <w:b/>
                <w:bCs/>
                <w:lang w:bidi="ar-EG"/>
              </w:rPr>
              <w:t>17</w:t>
            </w:r>
          </w:p>
        </w:tc>
        <w:tc>
          <w:tcPr>
            <w:tcW w:w="947" w:type="dxa"/>
            <w:tcBorders>
              <w:left w:val="single" w:sz="12" w:space="0" w:color="FFFFFF"/>
              <w:right w:val="single" w:sz="12" w:space="0" w:color="FFFFFF"/>
            </w:tcBorders>
            <w:vAlign w:val="center"/>
          </w:tcPr>
          <w:p w14:paraId="4BDD47AE" w14:textId="77777777" w:rsidR="00307D88" w:rsidRPr="00AF675B" w:rsidRDefault="00307D88" w:rsidP="00307D88">
            <w:pPr>
              <w:spacing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>471</w:t>
            </w:r>
          </w:p>
        </w:tc>
        <w:tc>
          <w:tcPr>
            <w:tcW w:w="977" w:type="dxa"/>
            <w:tcBorders>
              <w:left w:val="single" w:sz="12" w:space="0" w:color="FFFFFF"/>
              <w:right w:val="single" w:sz="12" w:space="0" w:color="FFFFFF"/>
            </w:tcBorders>
            <w:vAlign w:val="center"/>
          </w:tcPr>
          <w:p w14:paraId="0313AFBD" w14:textId="77777777" w:rsidR="00307D88" w:rsidRPr="00AF675B" w:rsidRDefault="00307D88" w:rsidP="00307D88">
            <w:pPr>
              <w:spacing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>473</w:t>
            </w:r>
          </w:p>
        </w:tc>
        <w:tc>
          <w:tcPr>
            <w:tcW w:w="716" w:type="dxa"/>
            <w:tcBorders>
              <w:left w:val="single" w:sz="12" w:space="0" w:color="FFFFFF"/>
              <w:right w:val="single" w:sz="12" w:space="0" w:color="FFFFFF"/>
            </w:tcBorders>
            <w:vAlign w:val="center"/>
          </w:tcPr>
          <w:p w14:paraId="25498AC0" w14:textId="77777777" w:rsidR="00307D88" w:rsidRPr="00AF675B" w:rsidRDefault="00307D88" w:rsidP="00307D88">
            <w:pPr>
              <w:spacing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>2</w:t>
            </w:r>
          </w:p>
        </w:tc>
        <w:tc>
          <w:tcPr>
            <w:tcW w:w="6648" w:type="dxa"/>
            <w:tcBorders>
              <w:left w:val="single" w:sz="12" w:space="0" w:color="FFFFFF"/>
              <w:right w:val="single" w:sz="12" w:space="0" w:color="FFFFFF"/>
            </w:tcBorders>
          </w:tcPr>
          <w:p w14:paraId="115CBE39" w14:textId="77777777" w:rsidR="00307D88" w:rsidRPr="003A565C" w:rsidRDefault="00307D88" w:rsidP="00307D88">
            <w:pPr>
              <w:spacing w:line="276" w:lineRule="auto"/>
              <w:jc w:val="both"/>
              <w:rPr>
                <w:rFonts w:asciiTheme="majorBidi" w:hAnsiTheme="majorBidi" w:cstheme="majorBidi"/>
                <w:lang w:val="it-IT" w:bidi="ar-EG"/>
              </w:rPr>
            </w:pPr>
            <w:r w:rsidRPr="003A565C">
              <w:rPr>
                <w:rFonts w:asciiTheme="majorBidi" w:hAnsiTheme="majorBidi" w:cstheme="majorBidi"/>
                <w:lang w:val="it-IT" w:bidi="ar-EG"/>
              </w:rPr>
              <w:t>C-Br, C-I (halo compound)</w:t>
            </w:r>
          </w:p>
        </w:tc>
      </w:tr>
      <w:tr w:rsidR="00307D88" w:rsidRPr="00D6431E" w14:paraId="3DC9BBF8" w14:textId="77777777" w:rsidTr="00307D88">
        <w:tc>
          <w:tcPr>
            <w:tcW w:w="766" w:type="dxa"/>
            <w:tcBorders>
              <w:left w:val="single" w:sz="12" w:space="0" w:color="FFFFFF"/>
              <w:right w:val="single" w:sz="12" w:space="0" w:color="FFFFFF"/>
            </w:tcBorders>
            <w:vAlign w:val="center"/>
          </w:tcPr>
          <w:p w14:paraId="764FE2A6" w14:textId="77777777" w:rsidR="00307D88" w:rsidRPr="00707317" w:rsidRDefault="00307D88" w:rsidP="00307D88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707317">
              <w:rPr>
                <w:rFonts w:asciiTheme="majorBidi" w:hAnsiTheme="majorBidi" w:cstheme="majorBidi"/>
                <w:b/>
                <w:bCs/>
                <w:lang w:bidi="ar-EG"/>
              </w:rPr>
              <w:t>18</w:t>
            </w:r>
          </w:p>
        </w:tc>
        <w:tc>
          <w:tcPr>
            <w:tcW w:w="947" w:type="dxa"/>
            <w:tcBorders>
              <w:left w:val="single" w:sz="12" w:space="0" w:color="FFFFFF"/>
              <w:right w:val="single" w:sz="12" w:space="0" w:color="FFFFFF"/>
            </w:tcBorders>
            <w:vAlign w:val="center"/>
          </w:tcPr>
          <w:p w14:paraId="71B6DEDB" w14:textId="77777777" w:rsidR="00307D88" w:rsidRPr="00AF675B" w:rsidRDefault="00307D88" w:rsidP="00307D88">
            <w:pPr>
              <w:spacing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977" w:type="dxa"/>
            <w:tcBorders>
              <w:left w:val="single" w:sz="12" w:space="0" w:color="FFFFFF"/>
              <w:right w:val="single" w:sz="12" w:space="0" w:color="FFFFFF"/>
            </w:tcBorders>
            <w:vAlign w:val="center"/>
          </w:tcPr>
          <w:p w14:paraId="0F906EC6" w14:textId="77777777" w:rsidR="00307D88" w:rsidRPr="00AF675B" w:rsidRDefault="00307D88" w:rsidP="00307D88">
            <w:pPr>
              <w:spacing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>447</w:t>
            </w:r>
          </w:p>
        </w:tc>
        <w:tc>
          <w:tcPr>
            <w:tcW w:w="716" w:type="dxa"/>
            <w:tcBorders>
              <w:left w:val="single" w:sz="12" w:space="0" w:color="FFFFFF"/>
              <w:right w:val="single" w:sz="12" w:space="0" w:color="FFFFFF"/>
            </w:tcBorders>
            <w:vAlign w:val="center"/>
          </w:tcPr>
          <w:p w14:paraId="32F6551B" w14:textId="77777777" w:rsidR="00307D88" w:rsidRPr="00AF675B" w:rsidRDefault="00307D88" w:rsidP="00307D88">
            <w:pPr>
              <w:spacing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>-</w:t>
            </w:r>
          </w:p>
        </w:tc>
        <w:tc>
          <w:tcPr>
            <w:tcW w:w="6648" w:type="dxa"/>
            <w:tcBorders>
              <w:left w:val="single" w:sz="12" w:space="0" w:color="FFFFFF"/>
              <w:right w:val="single" w:sz="12" w:space="0" w:color="FFFFFF"/>
            </w:tcBorders>
          </w:tcPr>
          <w:p w14:paraId="2F2BC8F9" w14:textId="77777777" w:rsidR="00307D88" w:rsidRPr="003A565C" w:rsidRDefault="00307D88" w:rsidP="00307D88">
            <w:pPr>
              <w:spacing w:line="276" w:lineRule="auto"/>
              <w:jc w:val="both"/>
              <w:rPr>
                <w:rFonts w:asciiTheme="majorBidi" w:hAnsiTheme="majorBidi" w:cstheme="majorBidi"/>
                <w:lang w:val="it-IT" w:bidi="ar-EG"/>
              </w:rPr>
            </w:pPr>
            <w:r w:rsidRPr="003A565C">
              <w:rPr>
                <w:rFonts w:asciiTheme="majorBidi" w:hAnsiTheme="majorBidi" w:cstheme="majorBidi"/>
                <w:lang w:val="it-IT" w:bidi="ar-EG"/>
              </w:rPr>
              <w:t>C-Br, C-I (halo compound)</w:t>
            </w:r>
          </w:p>
        </w:tc>
      </w:tr>
      <w:bookmarkEnd w:id="0"/>
    </w:tbl>
    <w:p w14:paraId="59FA76B3" w14:textId="05949E09" w:rsidR="004060D3" w:rsidRDefault="004060D3"/>
    <w:p w14:paraId="317F70A6" w14:textId="150A8FD7" w:rsidR="004060D3" w:rsidRDefault="004060D3"/>
    <w:p w14:paraId="513CD969" w14:textId="077F5E86" w:rsidR="004060D3" w:rsidRDefault="004060D3"/>
    <w:p w14:paraId="3C59ECE2" w14:textId="60E16866" w:rsidR="004060D3" w:rsidRDefault="004060D3"/>
    <w:p w14:paraId="426F0A24" w14:textId="38E4CEEF" w:rsidR="004060D3" w:rsidRDefault="004060D3"/>
    <w:p w14:paraId="3CE38815" w14:textId="7FE85E9F" w:rsidR="004060D3" w:rsidRDefault="004060D3"/>
    <w:p w14:paraId="690F9E0F" w14:textId="172F85CF" w:rsidR="004B000A" w:rsidRDefault="004B000A"/>
    <w:p w14:paraId="23AED53A" w14:textId="77777777" w:rsidR="003A2515" w:rsidRDefault="003A2515"/>
    <w:tbl>
      <w:tblPr>
        <w:tblStyle w:val="TableGrid"/>
        <w:tblW w:w="962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954"/>
        <w:gridCol w:w="884"/>
        <w:gridCol w:w="675"/>
        <w:gridCol w:w="7112"/>
      </w:tblGrid>
      <w:tr w:rsidR="004B000A" w:rsidRPr="00AF675B" w14:paraId="6679C9AF" w14:textId="77777777" w:rsidTr="00C0751F">
        <w:tc>
          <w:tcPr>
            <w:tcW w:w="9625" w:type="dxa"/>
            <w:gridSpan w:val="4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7F3D1C76" w14:textId="2589AC64" w:rsidR="004B000A" w:rsidRPr="00AF675B" w:rsidRDefault="004B000A" w:rsidP="003A2515">
            <w:pPr>
              <w:spacing w:line="276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lang w:bidi="ar-EG"/>
              </w:rPr>
              <w:lastRenderedPageBreak/>
              <w:t>Table S</w:t>
            </w:r>
            <w:r w:rsidR="003A2515">
              <w:rPr>
                <w:rFonts w:asciiTheme="majorBidi" w:hAnsiTheme="majorBidi" w:cstheme="majorBidi"/>
                <w:b/>
                <w:bCs/>
                <w:lang w:bidi="ar-EG"/>
              </w:rPr>
              <w:t>3</w:t>
            </w:r>
            <w:r>
              <w:rPr>
                <w:rFonts w:asciiTheme="majorBidi" w:hAnsiTheme="majorBidi" w:cstheme="majorBidi"/>
                <w:b/>
                <w:bCs/>
                <w:lang w:bidi="ar-EG"/>
              </w:rPr>
              <w:t xml:space="preserve">: </w:t>
            </w:r>
            <w:r w:rsidRPr="005527B8">
              <w:rPr>
                <w:rFonts w:asciiTheme="majorBidi" w:hAnsiTheme="majorBidi" w:cstheme="majorBidi"/>
                <w:lang w:bidi="ar-EG"/>
              </w:rPr>
              <w:t>FTIR for control melanin and melanin (15 mg) adsorption Cr</w:t>
            </w:r>
          </w:p>
        </w:tc>
      </w:tr>
      <w:tr w:rsidR="004B000A" w:rsidRPr="00AF675B" w14:paraId="1B3D31BF" w14:textId="77777777" w:rsidTr="00C0751F">
        <w:tc>
          <w:tcPr>
            <w:tcW w:w="0" w:type="auto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693B314A" w14:textId="77777777" w:rsidR="004B000A" w:rsidRPr="005527B8" w:rsidRDefault="004B000A" w:rsidP="00C0751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527B8">
              <w:rPr>
                <w:rFonts w:asciiTheme="majorBidi" w:hAnsiTheme="majorBidi" w:cstheme="majorBidi"/>
                <w:b/>
                <w:bCs/>
                <w:lang w:bidi="ar-EG"/>
              </w:rPr>
              <w:t>Control</w:t>
            </w:r>
          </w:p>
        </w:tc>
        <w:tc>
          <w:tcPr>
            <w:tcW w:w="0" w:type="auto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1EDEC13F" w14:textId="77777777" w:rsidR="004B000A" w:rsidRPr="005527B8" w:rsidRDefault="004B000A" w:rsidP="00C0751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527B8">
              <w:rPr>
                <w:rFonts w:asciiTheme="majorBidi" w:hAnsiTheme="majorBidi" w:cstheme="majorBidi"/>
                <w:b/>
                <w:bCs/>
                <w:lang w:bidi="ar-EG"/>
              </w:rPr>
              <w:t>sample</w:t>
            </w:r>
          </w:p>
        </w:tc>
        <w:tc>
          <w:tcPr>
            <w:tcW w:w="0" w:type="auto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62A84DCC" w14:textId="77777777" w:rsidR="004B000A" w:rsidRPr="005527B8" w:rsidRDefault="004B000A" w:rsidP="00C0751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527B8">
              <w:rPr>
                <w:rFonts w:asciiTheme="majorBidi" w:hAnsiTheme="majorBidi" w:cstheme="majorBidi"/>
                <w:b/>
                <w:bCs/>
                <w:lang w:bidi="ar-EG"/>
              </w:rPr>
              <w:t>Shift</w:t>
            </w:r>
          </w:p>
        </w:tc>
        <w:tc>
          <w:tcPr>
            <w:tcW w:w="7051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6DBD88FD" w14:textId="77777777" w:rsidR="004B000A" w:rsidRPr="005527B8" w:rsidRDefault="004B000A" w:rsidP="00C0751F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5527B8">
              <w:rPr>
                <w:rFonts w:asciiTheme="majorBidi" w:hAnsiTheme="majorBidi" w:cstheme="majorBidi"/>
                <w:b/>
                <w:bCs/>
                <w:lang w:bidi="ar-EG"/>
              </w:rPr>
              <w:t>Functional group</w:t>
            </w:r>
          </w:p>
        </w:tc>
      </w:tr>
      <w:tr w:rsidR="004B000A" w:rsidRPr="00AF675B" w14:paraId="243435A4" w14:textId="77777777" w:rsidTr="00C0751F">
        <w:tc>
          <w:tcPr>
            <w:tcW w:w="0" w:type="auto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15AA2C27" w14:textId="77777777" w:rsidR="004B000A" w:rsidRPr="00AF675B" w:rsidRDefault="004B000A" w:rsidP="00C0751F">
            <w:pPr>
              <w:spacing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>3736</w:t>
            </w:r>
          </w:p>
        </w:tc>
        <w:tc>
          <w:tcPr>
            <w:tcW w:w="0" w:type="auto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3C6C9DC0" w14:textId="77777777" w:rsidR="004B000A" w:rsidRPr="00AF675B" w:rsidRDefault="004B000A" w:rsidP="00C0751F">
            <w:pPr>
              <w:spacing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>3785</w:t>
            </w:r>
          </w:p>
        </w:tc>
        <w:tc>
          <w:tcPr>
            <w:tcW w:w="0" w:type="auto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2DEC9077" w14:textId="77777777" w:rsidR="004B000A" w:rsidRPr="00AF675B" w:rsidRDefault="004B000A" w:rsidP="00C0751F">
            <w:pPr>
              <w:spacing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>49</w:t>
            </w:r>
          </w:p>
        </w:tc>
        <w:tc>
          <w:tcPr>
            <w:tcW w:w="7051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676EE42B" w14:textId="77777777" w:rsidR="004B000A" w:rsidRPr="00AF675B" w:rsidRDefault="004B000A" w:rsidP="00C0751F">
            <w:pPr>
              <w:spacing w:line="276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>Alcohol</w:t>
            </w:r>
            <w:r w:rsidRPr="00AF675B">
              <w:rPr>
                <w:rFonts w:asciiTheme="majorBidi" w:hAnsiTheme="majorBidi" w:cstheme="majorBidi"/>
              </w:rPr>
              <w:t xml:space="preserve"> </w:t>
            </w:r>
            <w:r w:rsidRPr="00AF675B">
              <w:rPr>
                <w:rFonts w:asciiTheme="majorBidi" w:hAnsiTheme="majorBidi" w:cstheme="majorBidi"/>
                <w:lang w:bidi="ar-EG"/>
              </w:rPr>
              <w:t xml:space="preserve">group (O-H) stretch, free, strong and sharp </w:t>
            </w:r>
          </w:p>
        </w:tc>
      </w:tr>
      <w:tr w:rsidR="004B000A" w:rsidRPr="00AF675B" w14:paraId="3A9B35DE" w14:textId="77777777" w:rsidTr="00C0751F">
        <w:tc>
          <w:tcPr>
            <w:tcW w:w="0" w:type="auto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01FA9D43" w14:textId="77777777" w:rsidR="004B000A" w:rsidRPr="00AF675B" w:rsidRDefault="004B000A" w:rsidP="00C0751F">
            <w:pPr>
              <w:spacing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>3434</w:t>
            </w:r>
          </w:p>
        </w:tc>
        <w:tc>
          <w:tcPr>
            <w:tcW w:w="0" w:type="auto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066FCE2A" w14:textId="77777777" w:rsidR="004B000A" w:rsidRPr="00AF675B" w:rsidRDefault="004B000A" w:rsidP="00C0751F">
            <w:pPr>
              <w:spacing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>3430</w:t>
            </w:r>
          </w:p>
        </w:tc>
        <w:tc>
          <w:tcPr>
            <w:tcW w:w="0" w:type="auto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0A44C4EE" w14:textId="77777777" w:rsidR="004B000A" w:rsidRPr="00AF675B" w:rsidRDefault="004B000A" w:rsidP="00C0751F">
            <w:pPr>
              <w:spacing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>4</w:t>
            </w:r>
          </w:p>
        </w:tc>
        <w:tc>
          <w:tcPr>
            <w:tcW w:w="7051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0B439441" w14:textId="77777777" w:rsidR="004B000A" w:rsidRPr="00AF675B" w:rsidRDefault="004B000A" w:rsidP="00C0751F">
            <w:pPr>
              <w:spacing w:line="276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 xml:space="preserve">Alcohol group (O-H), stretch, H-bonded, strong and broad </w:t>
            </w:r>
          </w:p>
        </w:tc>
      </w:tr>
      <w:tr w:rsidR="004B000A" w:rsidRPr="00AF675B" w14:paraId="41230B07" w14:textId="77777777" w:rsidTr="00C0751F">
        <w:tc>
          <w:tcPr>
            <w:tcW w:w="0" w:type="auto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6F6E57AF" w14:textId="77777777" w:rsidR="004B000A" w:rsidRPr="00AF675B" w:rsidRDefault="004B000A" w:rsidP="00C0751F">
            <w:pPr>
              <w:spacing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>2924</w:t>
            </w:r>
          </w:p>
        </w:tc>
        <w:tc>
          <w:tcPr>
            <w:tcW w:w="0" w:type="auto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7726C184" w14:textId="77777777" w:rsidR="004B000A" w:rsidRPr="00AF675B" w:rsidRDefault="004B000A" w:rsidP="00C0751F">
            <w:pPr>
              <w:spacing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>2923</w:t>
            </w:r>
          </w:p>
        </w:tc>
        <w:tc>
          <w:tcPr>
            <w:tcW w:w="0" w:type="auto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24DAE95A" w14:textId="77777777" w:rsidR="004B000A" w:rsidRPr="00AF675B" w:rsidRDefault="004B000A" w:rsidP="00C0751F">
            <w:pPr>
              <w:spacing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>1</w:t>
            </w:r>
          </w:p>
        </w:tc>
        <w:tc>
          <w:tcPr>
            <w:tcW w:w="7051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7D36FA08" w14:textId="77777777" w:rsidR="004B000A" w:rsidRPr="00AF675B" w:rsidRDefault="004B000A" w:rsidP="00C0751F">
            <w:pPr>
              <w:spacing w:line="276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>Alkane group C-H (stretch, strong)</w:t>
            </w:r>
          </w:p>
        </w:tc>
      </w:tr>
      <w:tr w:rsidR="004B000A" w:rsidRPr="00AF675B" w14:paraId="38ED680E" w14:textId="77777777" w:rsidTr="00C0751F">
        <w:tc>
          <w:tcPr>
            <w:tcW w:w="0" w:type="auto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786AEAC6" w14:textId="77777777" w:rsidR="004B000A" w:rsidRPr="00AF675B" w:rsidRDefault="004B000A" w:rsidP="00C0751F">
            <w:pPr>
              <w:spacing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0" w:type="auto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38BDA8F6" w14:textId="77777777" w:rsidR="004B000A" w:rsidRPr="00AF675B" w:rsidRDefault="004B000A" w:rsidP="00C0751F">
            <w:pPr>
              <w:spacing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>2853</w:t>
            </w:r>
          </w:p>
        </w:tc>
        <w:tc>
          <w:tcPr>
            <w:tcW w:w="0" w:type="auto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5F07C918" w14:textId="77777777" w:rsidR="004B000A" w:rsidRPr="00AF675B" w:rsidRDefault="004B000A" w:rsidP="00C0751F">
            <w:pPr>
              <w:spacing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>-</w:t>
            </w:r>
          </w:p>
        </w:tc>
        <w:tc>
          <w:tcPr>
            <w:tcW w:w="7051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48BA94DB" w14:textId="77777777" w:rsidR="004B000A" w:rsidRPr="00AF675B" w:rsidRDefault="004B000A" w:rsidP="00C0751F">
            <w:pPr>
              <w:spacing w:line="276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>Alkane group C-H (stretch, strong)</w:t>
            </w:r>
          </w:p>
        </w:tc>
      </w:tr>
      <w:tr w:rsidR="004B000A" w:rsidRPr="00AF675B" w14:paraId="5529619A" w14:textId="77777777" w:rsidTr="00C0751F">
        <w:tc>
          <w:tcPr>
            <w:tcW w:w="0" w:type="auto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06BDBA67" w14:textId="77777777" w:rsidR="004B000A" w:rsidRPr="00AF675B" w:rsidRDefault="004B000A" w:rsidP="00C0751F">
            <w:pPr>
              <w:spacing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>2363</w:t>
            </w:r>
          </w:p>
        </w:tc>
        <w:tc>
          <w:tcPr>
            <w:tcW w:w="0" w:type="auto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37A4C8AD" w14:textId="77777777" w:rsidR="004B000A" w:rsidRPr="00AF675B" w:rsidRDefault="004B000A" w:rsidP="00C0751F">
            <w:pPr>
              <w:spacing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>2361</w:t>
            </w:r>
          </w:p>
        </w:tc>
        <w:tc>
          <w:tcPr>
            <w:tcW w:w="0" w:type="auto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47B364B9" w14:textId="77777777" w:rsidR="004B000A" w:rsidRPr="00AF675B" w:rsidRDefault="004B000A" w:rsidP="00C0751F">
            <w:pPr>
              <w:spacing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>2</w:t>
            </w:r>
          </w:p>
        </w:tc>
        <w:tc>
          <w:tcPr>
            <w:tcW w:w="7051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482BD8CF" w14:textId="77777777" w:rsidR="004B000A" w:rsidRPr="00AF675B" w:rsidRDefault="004B000A" w:rsidP="00C0751F">
            <w:pPr>
              <w:spacing w:line="276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>C≡ N stretching mode</w:t>
            </w:r>
          </w:p>
        </w:tc>
      </w:tr>
      <w:tr w:rsidR="004B000A" w:rsidRPr="00AF675B" w14:paraId="0E347E01" w14:textId="77777777" w:rsidTr="00C0751F">
        <w:trPr>
          <w:trHeight w:val="476"/>
        </w:trPr>
        <w:tc>
          <w:tcPr>
            <w:tcW w:w="0" w:type="auto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2F923A12" w14:textId="77777777" w:rsidR="004B000A" w:rsidRPr="00AF675B" w:rsidRDefault="004B000A" w:rsidP="00C0751F">
            <w:pPr>
              <w:spacing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0" w:type="auto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17CA9850" w14:textId="77777777" w:rsidR="004B000A" w:rsidRPr="00AF675B" w:rsidRDefault="004B000A" w:rsidP="00C0751F">
            <w:pPr>
              <w:spacing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>1712</w:t>
            </w:r>
          </w:p>
        </w:tc>
        <w:tc>
          <w:tcPr>
            <w:tcW w:w="0" w:type="auto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5241EB62" w14:textId="77777777" w:rsidR="004B000A" w:rsidRPr="00AF675B" w:rsidRDefault="004B000A" w:rsidP="00C0751F">
            <w:pPr>
              <w:spacing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>-</w:t>
            </w:r>
          </w:p>
        </w:tc>
        <w:tc>
          <w:tcPr>
            <w:tcW w:w="7051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45F002E4" w14:textId="77777777" w:rsidR="004B000A" w:rsidRPr="00AF675B" w:rsidRDefault="004B000A" w:rsidP="00C0751F">
            <w:pPr>
              <w:spacing w:line="276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>C=O stretching mode (ketone)</w:t>
            </w:r>
          </w:p>
          <w:p w14:paraId="23ABBB13" w14:textId="77777777" w:rsidR="004B000A" w:rsidRPr="00AF675B" w:rsidRDefault="004B000A" w:rsidP="00C0751F">
            <w:pPr>
              <w:spacing w:line="276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 xml:space="preserve"> C=O Stretching mode (carboxylic group )</w:t>
            </w:r>
          </w:p>
        </w:tc>
      </w:tr>
      <w:tr w:rsidR="004B000A" w:rsidRPr="00AF675B" w14:paraId="71768F87" w14:textId="77777777" w:rsidTr="00C0751F">
        <w:trPr>
          <w:trHeight w:val="537"/>
        </w:trPr>
        <w:tc>
          <w:tcPr>
            <w:tcW w:w="0" w:type="auto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0ED2A563" w14:textId="77777777" w:rsidR="004B000A" w:rsidRPr="00AF675B" w:rsidRDefault="004B000A" w:rsidP="00C0751F">
            <w:pPr>
              <w:spacing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>1632</w:t>
            </w:r>
          </w:p>
        </w:tc>
        <w:tc>
          <w:tcPr>
            <w:tcW w:w="0" w:type="auto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421F8335" w14:textId="77777777" w:rsidR="004B000A" w:rsidRPr="00AF675B" w:rsidRDefault="004B000A" w:rsidP="00C0751F">
            <w:pPr>
              <w:spacing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>1626</w:t>
            </w:r>
          </w:p>
        </w:tc>
        <w:tc>
          <w:tcPr>
            <w:tcW w:w="0" w:type="auto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4DF96397" w14:textId="77777777" w:rsidR="004B000A" w:rsidRPr="00AF675B" w:rsidRDefault="004B000A" w:rsidP="00C0751F">
            <w:pPr>
              <w:spacing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>6</w:t>
            </w:r>
          </w:p>
        </w:tc>
        <w:tc>
          <w:tcPr>
            <w:tcW w:w="7051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736E81CD" w14:textId="77777777" w:rsidR="004B000A" w:rsidRPr="00AF675B" w:rsidRDefault="004B000A" w:rsidP="00C0751F">
            <w:pPr>
              <w:spacing w:line="276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>C=C stretching mode , N-H bending in primary amine ,  or C=o stretching mode (amide)</w:t>
            </w:r>
          </w:p>
        </w:tc>
      </w:tr>
      <w:tr w:rsidR="004B000A" w:rsidRPr="00AF675B" w14:paraId="6E17B54C" w14:textId="77777777" w:rsidTr="00C0751F">
        <w:tc>
          <w:tcPr>
            <w:tcW w:w="0" w:type="auto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6C6D2A32" w14:textId="77777777" w:rsidR="004B000A" w:rsidRPr="00AF675B" w:rsidRDefault="004B000A" w:rsidP="00C0751F">
            <w:pPr>
              <w:spacing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>1456</w:t>
            </w:r>
          </w:p>
        </w:tc>
        <w:tc>
          <w:tcPr>
            <w:tcW w:w="0" w:type="auto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32F8BF9E" w14:textId="77777777" w:rsidR="004B000A" w:rsidRPr="00AF675B" w:rsidRDefault="004B000A" w:rsidP="00C0751F">
            <w:pPr>
              <w:spacing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>1405</w:t>
            </w:r>
          </w:p>
        </w:tc>
        <w:tc>
          <w:tcPr>
            <w:tcW w:w="0" w:type="auto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0BDBE931" w14:textId="77777777" w:rsidR="004B000A" w:rsidRPr="00AF675B" w:rsidRDefault="004B000A" w:rsidP="00C0751F">
            <w:pPr>
              <w:spacing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>51</w:t>
            </w:r>
          </w:p>
        </w:tc>
        <w:tc>
          <w:tcPr>
            <w:tcW w:w="7051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0E8DB9A5" w14:textId="77777777" w:rsidR="004B000A" w:rsidRPr="00AF675B" w:rsidRDefault="004B000A" w:rsidP="00C0751F">
            <w:pPr>
              <w:spacing w:line="276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>C=C stretching mode (Aromatic ring)</w:t>
            </w:r>
          </w:p>
        </w:tc>
      </w:tr>
      <w:tr w:rsidR="004B000A" w:rsidRPr="00AF675B" w14:paraId="66B71668" w14:textId="77777777" w:rsidTr="00C0751F">
        <w:tc>
          <w:tcPr>
            <w:tcW w:w="0" w:type="auto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1E9313F5" w14:textId="77777777" w:rsidR="004B000A" w:rsidRPr="00AF675B" w:rsidRDefault="004B000A" w:rsidP="00C0751F">
            <w:pPr>
              <w:spacing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>1260</w:t>
            </w:r>
          </w:p>
        </w:tc>
        <w:tc>
          <w:tcPr>
            <w:tcW w:w="0" w:type="auto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0B714E7C" w14:textId="77777777" w:rsidR="004B000A" w:rsidRPr="00AF675B" w:rsidRDefault="004B000A" w:rsidP="00C0751F">
            <w:pPr>
              <w:spacing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>1258</w:t>
            </w:r>
          </w:p>
        </w:tc>
        <w:tc>
          <w:tcPr>
            <w:tcW w:w="0" w:type="auto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14DCB288" w14:textId="77777777" w:rsidR="004B000A" w:rsidRPr="00AF675B" w:rsidRDefault="004B000A" w:rsidP="00C0751F">
            <w:pPr>
              <w:spacing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>2</w:t>
            </w:r>
          </w:p>
        </w:tc>
        <w:tc>
          <w:tcPr>
            <w:tcW w:w="7051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71B9C9D2" w14:textId="77777777" w:rsidR="004B000A" w:rsidRPr="00AF675B" w:rsidRDefault="004B000A" w:rsidP="00C0751F">
            <w:pPr>
              <w:spacing w:line="276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>C-O-H bending mode</w:t>
            </w:r>
          </w:p>
          <w:p w14:paraId="7F8062E3" w14:textId="77777777" w:rsidR="004B000A" w:rsidRPr="00AF675B" w:rsidRDefault="004B000A" w:rsidP="00C0751F">
            <w:pPr>
              <w:spacing w:line="276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>C-O stretching mode (Alcohol)</w:t>
            </w:r>
          </w:p>
          <w:p w14:paraId="7B5EAA5A" w14:textId="77777777" w:rsidR="004B000A" w:rsidRPr="00AF675B" w:rsidRDefault="004B000A" w:rsidP="00C0751F">
            <w:pPr>
              <w:spacing w:line="276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>C-O stretching mode (ether)</w:t>
            </w:r>
          </w:p>
          <w:p w14:paraId="79BA43B1" w14:textId="77777777" w:rsidR="004B000A" w:rsidRPr="00AF675B" w:rsidRDefault="004B000A" w:rsidP="00C0751F">
            <w:pPr>
              <w:spacing w:line="276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 xml:space="preserve">C=O bending mode </w:t>
            </w:r>
          </w:p>
          <w:p w14:paraId="79C3C705" w14:textId="77777777" w:rsidR="004B000A" w:rsidRPr="00AF675B" w:rsidRDefault="004B000A" w:rsidP="00C0751F">
            <w:pPr>
              <w:spacing w:line="276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>C-O carboxylic acid</w:t>
            </w:r>
          </w:p>
        </w:tc>
      </w:tr>
      <w:tr w:rsidR="004B000A" w:rsidRPr="00AF675B" w14:paraId="1F40EC28" w14:textId="77777777" w:rsidTr="00C0751F">
        <w:tc>
          <w:tcPr>
            <w:tcW w:w="0" w:type="auto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18E37CE9" w14:textId="77777777" w:rsidR="004B000A" w:rsidRPr="00AF675B" w:rsidRDefault="004B000A" w:rsidP="00C0751F">
            <w:pPr>
              <w:spacing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>1147</w:t>
            </w:r>
          </w:p>
        </w:tc>
        <w:tc>
          <w:tcPr>
            <w:tcW w:w="0" w:type="auto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6A3BA40D" w14:textId="77777777" w:rsidR="004B000A" w:rsidRPr="00AF675B" w:rsidRDefault="004B000A" w:rsidP="00C0751F">
            <w:pPr>
              <w:spacing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>1151</w:t>
            </w:r>
          </w:p>
        </w:tc>
        <w:tc>
          <w:tcPr>
            <w:tcW w:w="0" w:type="auto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0D11636A" w14:textId="77777777" w:rsidR="004B000A" w:rsidRPr="00AF675B" w:rsidRDefault="004B000A" w:rsidP="00C0751F">
            <w:pPr>
              <w:spacing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>4</w:t>
            </w:r>
          </w:p>
        </w:tc>
        <w:tc>
          <w:tcPr>
            <w:tcW w:w="7051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6F1F8111" w14:textId="77777777" w:rsidR="004B000A" w:rsidRPr="003A565C" w:rsidRDefault="004B000A" w:rsidP="00C0751F">
            <w:pPr>
              <w:spacing w:line="276" w:lineRule="auto"/>
              <w:jc w:val="both"/>
              <w:rPr>
                <w:rFonts w:asciiTheme="majorBidi" w:hAnsiTheme="majorBidi" w:cstheme="majorBidi"/>
                <w:lang w:val="it-IT" w:bidi="ar-EG"/>
              </w:rPr>
            </w:pPr>
            <w:r w:rsidRPr="003A565C">
              <w:rPr>
                <w:rFonts w:asciiTheme="majorBidi" w:hAnsiTheme="majorBidi" w:cstheme="majorBidi"/>
                <w:lang w:val="it-IT" w:bidi="ar-EG"/>
              </w:rPr>
              <w:t>C-O stretching mode (Alcohol)</w:t>
            </w:r>
          </w:p>
          <w:p w14:paraId="26A765C9" w14:textId="77777777" w:rsidR="004B000A" w:rsidRPr="00AF675B" w:rsidRDefault="004B000A" w:rsidP="00C0751F">
            <w:pPr>
              <w:spacing w:line="276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>C-O stretching mode (ether)</w:t>
            </w:r>
          </w:p>
          <w:p w14:paraId="7EF88630" w14:textId="77777777" w:rsidR="004B000A" w:rsidRPr="00AF675B" w:rsidRDefault="004B000A" w:rsidP="00C0751F">
            <w:pPr>
              <w:spacing w:line="276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>C-O stretching mode</w:t>
            </w:r>
          </w:p>
        </w:tc>
      </w:tr>
      <w:tr w:rsidR="004B000A" w:rsidRPr="00AF675B" w14:paraId="5E16C3F2" w14:textId="77777777" w:rsidTr="00C0751F">
        <w:tc>
          <w:tcPr>
            <w:tcW w:w="0" w:type="auto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18B072CE" w14:textId="77777777" w:rsidR="004B000A" w:rsidRPr="00AF675B" w:rsidRDefault="004B000A" w:rsidP="00C0751F">
            <w:pPr>
              <w:spacing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0" w:type="auto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44310C1F" w14:textId="77777777" w:rsidR="004B000A" w:rsidRPr="00AF675B" w:rsidRDefault="004B000A" w:rsidP="00C0751F">
            <w:pPr>
              <w:spacing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>1081</w:t>
            </w:r>
          </w:p>
        </w:tc>
        <w:tc>
          <w:tcPr>
            <w:tcW w:w="0" w:type="auto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28AADF73" w14:textId="77777777" w:rsidR="004B000A" w:rsidRPr="00AF675B" w:rsidRDefault="004B000A" w:rsidP="00C0751F">
            <w:pPr>
              <w:spacing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7051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3E4AFE9E" w14:textId="77777777" w:rsidR="004B000A" w:rsidRPr="00AF675B" w:rsidRDefault="004B000A" w:rsidP="00C0751F">
            <w:pPr>
              <w:spacing w:line="276" w:lineRule="auto"/>
              <w:jc w:val="both"/>
              <w:rPr>
                <w:rFonts w:asciiTheme="majorBidi" w:hAnsiTheme="majorBidi" w:cstheme="majorBidi"/>
                <w:lang w:bidi="ar-EG"/>
              </w:rPr>
            </w:pPr>
          </w:p>
        </w:tc>
      </w:tr>
      <w:tr w:rsidR="004B000A" w:rsidRPr="00AF675B" w14:paraId="47C300DC" w14:textId="77777777" w:rsidTr="00C0751F">
        <w:tc>
          <w:tcPr>
            <w:tcW w:w="0" w:type="auto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2A67FEDF" w14:textId="77777777" w:rsidR="004B000A" w:rsidRPr="00AF675B" w:rsidRDefault="004B000A" w:rsidP="00C0751F">
            <w:pPr>
              <w:spacing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>1028</w:t>
            </w:r>
          </w:p>
        </w:tc>
        <w:tc>
          <w:tcPr>
            <w:tcW w:w="0" w:type="auto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72A97053" w14:textId="77777777" w:rsidR="004B000A" w:rsidRPr="00AF675B" w:rsidRDefault="004B000A" w:rsidP="00C0751F">
            <w:pPr>
              <w:spacing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>1038</w:t>
            </w:r>
          </w:p>
        </w:tc>
        <w:tc>
          <w:tcPr>
            <w:tcW w:w="0" w:type="auto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69470CA5" w14:textId="77777777" w:rsidR="004B000A" w:rsidRPr="00AF675B" w:rsidRDefault="004B000A" w:rsidP="00C0751F">
            <w:pPr>
              <w:spacing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7051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65BD16BE" w14:textId="77777777" w:rsidR="004B000A" w:rsidRPr="003A565C" w:rsidRDefault="004B000A" w:rsidP="00C0751F">
            <w:pPr>
              <w:spacing w:line="276" w:lineRule="auto"/>
              <w:jc w:val="both"/>
              <w:rPr>
                <w:rFonts w:asciiTheme="majorBidi" w:hAnsiTheme="majorBidi" w:cstheme="majorBidi"/>
                <w:lang w:val="it-IT" w:bidi="ar-EG"/>
              </w:rPr>
            </w:pPr>
            <w:r w:rsidRPr="003A565C">
              <w:rPr>
                <w:rFonts w:asciiTheme="majorBidi" w:hAnsiTheme="majorBidi" w:cstheme="majorBidi"/>
                <w:lang w:val="it-IT" w:bidi="ar-EG"/>
              </w:rPr>
              <w:t>C-O stretching mode (Alcohol)</w:t>
            </w:r>
          </w:p>
          <w:p w14:paraId="221E5A15" w14:textId="77777777" w:rsidR="004B000A" w:rsidRPr="00AF675B" w:rsidRDefault="004B000A" w:rsidP="00C0751F">
            <w:pPr>
              <w:spacing w:line="276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>C-O stretching mode (ether)</w:t>
            </w:r>
          </w:p>
          <w:p w14:paraId="0172900E" w14:textId="77777777" w:rsidR="004B000A" w:rsidRPr="00AF675B" w:rsidRDefault="004B000A" w:rsidP="00C0751F">
            <w:pPr>
              <w:spacing w:line="276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>C-O stretching mode</w:t>
            </w:r>
          </w:p>
          <w:p w14:paraId="230D13F2" w14:textId="77777777" w:rsidR="004B000A" w:rsidRPr="00AF675B" w:rsidRDefault="004B000A" w:rsidP="00C0751F">
            <w:pPr>
              <w:spacing w:line="276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>C- F stretching mode</w:t>
            </w:r>
          </w:p>
        </w:tc>
      </w:tr>
      <w:tr w:rsidR="004B000A" w:rsidRPr="00AF675B" w14:paraId="43987B96" w14:textId="77777777" w:rsidTr="00C0751F">
        <w:tc>
          <w:tcPr>
            <w:tcW w:w="0" w:type="auto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1F04C404" w14:textId="77777777" w:rsidR="004B000A" w:rsidRPr="00AF675B" w:rsidRDefault="004B000A" w:rsidP="00C0751F">
            <w:pPr>
              <w:spacing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>928</w:t>
            </w:r>
          </w:p>
        </w:tc>
        <w:tc>
          <w:tcPr>
            <w:tcW w:w="0" w:type="auto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14E07F35" w14:textId="77777777" w:rsidR="004B000A" w:rsidRPr="00AF675B" w:rsidRDefault="004B000A" w:rsidP="00C0751F">
            <w:pPr>
              <w:spacing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0" w:type="auto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037CDF1C" w14:textId="77777777" w:rsidR="004B000A" w:rsidRPr="00AF675B" w:rsidRDefault="004B000A" w:rsidP="00C0751F">
            <w:pPr>
              <w:spacing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7051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6887FA41" w14:textId="77777777" w:rsidR="004B000A" w:rsidRPr="00AF675B" w:rsidRDefault="004B000A" w:rsidP="00C0751F">
            <w:pPr>
              <w:spacing w:line="276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 xml:space="preserve">C=C bending , alkene,  </w:t>
            </w:r>
          </w:p>
        </w:tc>
      </w:tr>
      <w:tr w:rsidR="004B000A" w:rsidRPr="00AF675B" w14:paraId="706A04C0" w14:textId="77777777" w:rsidTr="00C0751F">
        <w:tc>
          <w:tcPr>
            <w:tcW w:w="0" w:type="auto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4BC9F984" w14:textId="77777777" w:rsidR="004B000A" w:rsidRPr="00AF675B" w:rsidRDefault="004B000A" w:rsidP="00C0751F">
            <w:pPr>
              <w:spacing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>873</w:t>
            </w:r>
          </w:p>
        </w:tc>
        <w:tc>
          <w:tcPr>
            <w:tcW w:w="0" w:type="auto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1E76167F" w14:textId="77777777" w:rsidR="004B000A" w:rsidRPr="00AF675B" w:rsidRDefault="004B000A" w:rsidP="00C0751F">
            <w:pPr>
              <w:spacing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0" w:type="auto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3349BBF0" w14:textId="77777777" w:rsidR="004B000A" w:rsidRPr="00AF675B" w:rsidRDefault="004B000A" w:rsidP="00C0751F">
            <w:pPr>
              <w:spacing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7051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2EBBA9B3" w14:textId="77777777" w:rsidR="004B000A" w:rsidRPr="00AF675B" w:rsidRDefault="004B000A" w:rsidP="00C0751F">
            <w:pPr>
              <w:spacing w:line="276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 xml:space="preserve">Halo compound C-Cl , stretching </w:t>
            </w:r>
          </w:p>
        </w:tc>
      </w:tr>
      <w:tr w:rsidR="004B000A" w:rsidRPr="00AF675B" w14:paraId="5CF61B1A" w14:textId="77777777" w:rsidTr="00C0751F">
        <w:tc>
          <w:tcPr>
            <w:tcW w:w="0" w:type="auto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2E4539F4" w14:textId="77777777" w:rsidR="004B000A" w:rsidRPr="00AF675B" w:rsidRDefault="004B000A" w:rsidP="00C0751F">
            <w:pPr>
              <w:spacing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>815</w:t>
            </w:r>
          </w:p>
        </w:tc>
        <w:tc>
          <w:tcPr>
            <w:tcW w:w="0" w:type="auto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30CD1763" w14:textId="77777777" w:rsidR="004B000A" w:rsidRPr="00AF675B" w:rsidRDefault="004B000A" w:rsidP="00C0751F">
            <w:pPr>
              <w:spacing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0" w:type="auto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47071153" w14:textId="77777777" w:rsidR="004B000A" w:rsidRPr="00AF675B" w:rsidRDefault="004B000A" w:rsidP="00C0751F">
            <w:pPr>
              <w:spacing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7051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75306741" w14:textId="77777777" w:rsidR="004B000A" w:rsidRPr="00AF675B" w:rsidRDefault="004B000A" w:rsidP="00C0751F">
            <w:pPr>
              <w:spacing w:line="276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 xml:space="preserve">=C-H out of plane bending mode (Aromatic ring) or N-H, bending mode </w:t>
            </w:r>
          </w:p>
        </w:tc>
      </w:tr>
      <w:tr w:rsidR="004B000A" w:rsidRPr="00D6431E" w14:paraId="412D669D" w14:textId="77777777" w:rsidTr="00C0751F">
        <w:tc>
          <w:tcPr>
            <w:tcW w:w="0" w:type="auto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687AA343" w14:textId="77777777" w:rsidR="004B000A" w:rsidRPr="00AF675B" w:rsidRDefault="004B000A" w:rsidP="00C0751F">
            <w:pPr>
              <w:spacing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0" w:type="auto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43D633FB" w14:textId="77777777" w:rsidR="004B000A" w:rsidRPr="00AF675B" w:rsidRDefault="004B000A" w:rsidP="00C0751F">
            <w:pPr>
              <w:spacing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0" w:type="auto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0B94FA94" w14:textId="77777777" w:rsidR="004B000A" w:rsidRPr="00AF675B" w:rsidRDefault="004B000A" w:rsidP="00C0751F">
            <w:pPr>
              <w:spacing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7051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6D5DC3CC" w14:textId="77777777" w:rsidR="004B000A" w:rsidRPr="003A565C" w:rsidRDefault="004B000A" w:rsidP="00C0751F">
            <w:pPr>
              <w:spacing w:line="276" w:lineRule="auto"/>
              <w:jc w:val="both"/>
              <w:rPr>
                <w:rFonts w:asciiTheme="majorBidi" w:hAnsiTheme="majorBidi" w:cstheme="majorBidi"/>
                <w:lang w:val="it-IT" w:bidi="ar-EG"/>
              </w:rPr>
            </w:pPr>
            <w:r w:rsidRPr="003A565C">
              <w:rPr>
                <w:rFonts w:asciiTheme="majorBidi" w:hAnsiTheme="majorBidi" w:cstheme="majorBidi"/>
                <w:lang w:val="it-IT" w:bidi="ar-EG"/>
              </w:rPr>
              <w:t>C- Cl , C-Br , C-I ( halo compound )</w:t>
            </w:r>
          </w:p>
        </w:tc>
      </w:tr>
      <w:tr w:rsidR="004B000A" w:rsidRPr="00AF675B" w14:paraId="4A5CA2CE" w14:textId="77777777" w:rsidTr="00C0751F">
        <w:tc>
          <w:tcPr>
            <w:tcW w:w="0" w:type="auto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05C67878" w14:textId="77777777" w:rsidR="004B000A" w:rsidRPr="00AF675B" w:rsidRDefault="004B000A" w:rsidP="00C0751F">
            <w:pPr>
              <w:spacing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>541</w:t>
            </w:r>
          </w:p>
        </w:tc>
        <w:tc>
          <w:tcPr>
            <w:tcW w:w="0" w:type="auto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2A08487F" w14:textId="77777777" w:rsidR="004B000A" w:rsidRPr="00AF675B" w:rsidRDefault="004B000A" w:rsidP="00C0751F">
            <w:pPr>
              <w:spacing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0" w:type="auto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1AD1ECC2" w14:textId="77777777" w:rsidR="004B000A" w:rsidRPr="00AF675B" w:rsidRDefault="004B000A" w:rsidP="00C0751F">
            <w:pPr>
              <w:spacing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>-</w:t>
            </w:r>
          </w:p>
        </w:tc>
        <w:tc>
          <w:tcPr>
            <w:tcW w:w="7051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02747FEF" w14:textId="77777777" w:rsidR="004B000A" w:rsidRPr="00AF675B" w:rsidRDefault="004B000A" w:rsidP="00C0751F">
            <w:pPr>
              <w:spacing w:line="276" w:lineRule="auto"/>
              <w:jc w:val="both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>C- Cl, C-Br halo compound</w:t>
            </w:r>
          </w:p>
        </w:tc>
      </w:tr>
      <w:tr w:rsidR="004B000A" w:rsidRPr="00D6431E" w14:paraId="7FE1E326" w14:textId="77777777" w:rsidTr="00C0751F">
        <w:tc>
          <w:tcPr>
            <w:tcW w:w="0" w:type="auto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5EDE8E68" w14:textId="77777777" w:rsidR="004B000A" w:rsidRPr="00AF675B" w:rsidRDefault="004B000A" w:rsidP="00C0751F">
            <w:pPr>
              <w:spacing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</w:p>
        </w:tc>
        <w:tc>
          <w:tcPr>
            <w:tcW w:w="0" w:type="auto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1B0A06E6" w14:textId="77777777" w:rsidR="004B000A" w:rsidRPr="00AF675B" w:rsidRDefault="004B000A" w:rsidP="00C0751F">
            <w:pPr>
              <w:spacing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>601</w:t>
            </w:r>
          </w:p>
        </w:tc>
        <w:tc>
          <w:tcPr>
            <w:tcW w:w="0" w:type="auto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6AB7543C" w14:textId="77777777" w:rsidR="004B000A" w:rsidRPr="00AF675B" w:rsidRDefault="004B000A" w:rsidP="00C0751F">
            <w:pPr>
              <w:spacing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>-</w:t>
            </w:r>
          </w:p>
        </w:tc>
        <w:tc>
          <w:tcPr>
            <w:tcW w:w="7051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162761DC" w14:textId="77777777" w:rsidR="004B000A" w:rsidRPr="003A565C" w:rsidRDefault="004B000A" w:rsidP="00C0751F">
            <w:pPr>
              <w:spacing w:line="276" w:lineRule="auto"/>
              <w:jc w:val="both"/>
              <w:rPr>
                <w:rFonts w:asciiTheme="majorBidi" w:hAnsiTheme="majorBidi" w:cstheme="majorBidi"/>
                <w:lang w:val="it-IT" w:bidi="ar-EG"/>
              </w:rPr>
            </w:pPr>
            <w:r w:rsidRPr="003A565C">
              <w:rPr>
                <w:rFonts w:asciiTheme="majorBidi" w:hAnsiTheme="majorBidi" w:cstheme="majorBidi"/>
                <w:lang w:val="it-IT" w:bidi="ar-EG"/>
              </w:rPr>
              <w:t>C- Cl , C-Br , C-I ( halo compound</w:t>
            </w:r>
          </w:p>
        </w:tc>
      </w:tr>
      <w:tr w:rsidR="004B000A" w:rsidRPr="00D6431E" w14:paraId="3788B7FC" w14:textId="77777777" w:rsidTr="00C0751F">
        <w:tc>
          <w:tcPr>
            <w:tcW w:w="0" w:type="auto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17D42BC8" w14:textId="77777777" w:rsidR="004B000A" w:rsidRPr="003A565C" w:rsidRDefault="004B000A" w:rsidP="00C0751F">
            <w:pPr>
              <w:spacing w:line="276" w:lineRule="auto"/>
              <w:jc w:val="center"/>
              <w:rPr>
                <w:rFonts w:asciiTheme="majorBidi" w:hAnsiTheme="majorBidi" w:cstheme="majorBidi"/>
                <w:lang w:val="it-IT" w:bidi="ar-EG"/>
              </w:rPr>
            </w:pPr>
          </w:p>
        </w:tc>
        <w:tc>
          <w:tcPr>
            <w:tcW w:w="0" w:type="auto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41A05E9D" w14:textId="77777777" w:rsidR="004B000A" w:rsidRPr="00AF675B" w:rsidRDefault="004B000A" w:rsidP="00C0751F">
            <w:pPr>
              <w:spacing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>538</w:t>
            </w:r>
          </w:p>
        </w:tc>
        <w:tc>
          <w:tcPr>
            <w:tcW w:w="0" w:type="auto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405A8766" w14:textId="77777777" w:rsidR="004B000A" w:rsidRPr="00AF675B" w:rsidRDefault="004B000A" w:rsidP="00C0751F">
            <w:pPr>
              <w:spacing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>-</w:t>
            </w:r>
          </w:p>
        </w:tc>
        <w:tc>
          <w:tcPr>
            <w:tcW w:w="7051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6C093024" w14:textId="77777777" w:rsidR="004B000A" w:rsidRPr="003A565C" w:rsidRDefault="004B000A" w:rsidP="00C0751F">
            <w:pPr>
              <w:spacing w:line="276" w:lineRule="auto"/>
              <w:jc w:val="both"/>
              <w:rPr>
                <w:rFonts w:asciiTheme="majorBidi" w:hAnsiTheme="majorBidi" w:cstheme="majorBidi"/>
                <w:lang w:val="it-IT" w:bidi="ar-EG"/>
              </w:rPr>
            </w:pPr>
            <w:r w:rsidRPr="003A565C">
              <w:rPr>
                <w:rFonts w:asciiTheme="majorBidi" w:hAnsiTheme="majorBidi" w:cstheme="majorBidi"/>
                <w:lang w:val="it-IT" w:bidi="ar-EG"/>
              </w:rPr>
              <w:t>C-Br, C-I ( halo compound )</w:t>
            </w:r>
          </w:p>
        </w:tc>
      </w:tr>
      <w:tr w:rsidR="004B000A" w:rsidRPr="00D6431E" w14:paraId="6E6A183D" w14:textId="77777777" w:rsidTr="00C0751F">
        <w:tc>
          <w:tcPr>
            <w:tcW w:w="0" w:type="auto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13070F66" w14:textId="77777777" w:rsidR="004B000A" w:rsidRPr="00AF675B" w:rsidRDefault="004B000A" w:rsidP="00C0751F">
            <w:pPr>
              <w:spacing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>471</w:t>
            </w:r>
          </w:p>
        </w:tc>
        <w:tc>
          <w:tcPr>
            <w:tcW w:w="0" w:type="auto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10E66F29" w14:textId="77777777" w:rsidR="004B000A" w:rsidRPr="00AF675B" w:rsidRDefault="004B000A" w:rsidP="00C0751F">
            <w:pPr>
              <w:spacing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>448</w:t>
            </w:r>
          </w:p>
        </w:tc>
        <w:tc>
          <w:tcPr>
            <w:tcW w:w="0" w:type="auto"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</w:tcPr>
          <w:p w14:paraId="734326B9" w14:textId="77777777" w:rsidR="004B000A" w:rsidRPr="00AF675B" w:rsidRDefault="004B000A" w:rsidP="00C0751F">
            <w:pPr>
              <w:spacing w:line="276" w:lineRule="auto"/>
              <w:jc w:val="center"/>
              <w:rPr>
                <w:rFonts w:asciiTheme="majorBidi" w:hAnsiTheme="majorBidi" w:cstheme="majorBidi"/>
                <w:lang w:bidi="ar-EG"/>
              </w:rPr>
            </w:pPr>
            <w:r w:rsidRPr="00AF675B">
              <w:rPr>
                <w:rFonts w:asciiTheme="majorBidi" w:hAnsiTheme="majorBidi" w:cstheme="majorBidi"/>
                <w:lang w:bidi="ar-EG"/>
              </w:rPr>
              <w:t>23</w:t>
            </w:r>
          </w:p>
        </w:tc>
        <w:tc>
          <w:tcPr>
            <w:tcW w:w="7051" w:type="dxa"/>
            <w:tcBorders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72317533" w14:textId="77777777" w:rsidR="004B000A" w:rsidRPr="003A565C" w:rsidRDefault="004B000A" w:rsidP="00C0751F">
            <w:pPr>
              <w:spacing w:line="276" w:lineRule="auto"/>
              <w:jc w:val="both"/>
              <w:rPr>
                <w:rFonts w:asciiTheme="majorBidi" w:hAnsiTheme="majorBidi" w:cstheme="majorBidi"/>
                <w:lang w:val="it-IT" w:bidi="ar-EG"/>
              </w:rPr>
            </w:pPr>
            <w:r w:rsidRPr="003A565C">
              <w:rPr>
                <w:rFonts w:asciiTheme="majorBidi" w:hAnsiTheme="majorBidi" w:cstheme="majorBidi"/>
                <w:lang w:val="it-IT" w:bidi="ar-EG"/>
              </w:rPr>
              <w:t>C-Br, C-I ( halo compound )</w:t>
            </w:r>
          </w:p>
        </w:tc>
      </w:tr>
    </w:tbl>
    <w:p w14:paraId="152D204E" w14:textId="77777777" w:rsidR="004B000A" w:rsidRDefault="004B000A"/>
    <w:p w14:paraId="325523AA" w14:textId="64154CD1" w:rsidR="004060D3" w:rsidRDefault="004060D3">
      <w:pPr>
        <w:rPr>
          <w:rFonts w:asciiTheme="majorBidi" w:hAnsiTheme="majorBidi" w:cstheme="majorBidi"/>
          <w:b/>
          <w:bCs/>
          <w:lang w:bidi="ar-EG"/>
        </w:rPr>
      </w:pPr>
      <w:r>
        <w:rPr>
          <w:rFonts w:asciiTheme="majorBidi" w:hAnsiTheme="majorBidi" w:cstheme="majorBidi"/>
          <w:b/>
          <w:bCs/>
          <w:noProof/>
          <w14:ligatures w14:val="none"/>
        </w:rPr>
        <w:lastRenderedPageBreak/>
        <w:drawing>
          <wp:inline distT="0" distB="0" distL="0" distR="0" wp14:anchorId="5625CD08" wp14:editId="2CFC2602">
            <wp:extent cx="6648450" cy="465772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62" r="2244" b="6187"/>
                    <a:stretch/>
                  </pic:blipFill>
                  <pic:spPr bwMode="auto">
                    <a:xfrm>
                      <a:off x="0" y="0"/>
                      <a:ext cx="6648450" cy="46577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30C721" w14:textId="15D50DA5" w:rsidR="004060D3" w:rsidRDefault="003F3C37" w:rsidP="004060D3">
      <w:pPr>
        <w:rPr>
          <w:rFonts w:asciiTheme="majorBidi" w:hAnsiTheme="majorBidi" w:cstheme="majorBidi"/>
          <w:b/>
          <w:bCs/>
          <w:lang w:bidi="ar-EG"/>
        </w:rPr>
      </w:pPr>
      <w:r>
        <w:rPr>
          <w:rFonts w:asciiTheme="majorBidi" w:hAnsiTheme="majorBidi" w:cstheme="majorBidi"/>
          <w:b/>
          <w:bCs/>
          <w:lang w:bidi="ar-EG"/>
        </w:rPr>
        <w:t xml:space="preserve">Fig. </w:t>
      </w:r>
      <w:proofErr w:type="gramStart"/>
      <w:r>
        <w:rPr>
          <w:rFonts w:asciiTheme="majorBidi" w:hAnsiTheme="majorBidi" w:cstheme="majorBidi"/>
          <w:b/>
          <w:bCs/>
          <w:lang w:bidi="ar-EG"/>
        </w:rPr>
        <w:t>S1</w:t>
      </w:r>
      <w:bookmarkStart w:id="1" w:name="_GoBack"/>
      <w:bookmarkEnd w:id="1"/>
      <w:r w:rsidR="004060D3" w:rsidRPr="004060D3">
        <w:rPr>
          <w:rFonts w:asciiTheme="majorBidi" w:hAnsiTheme="majorBidi" w:cstheme="majorBidi"/>
          <w:b/>
          <w:bCs/>
          <w:lang w:bidi="ar-EG"/>
        </w:rPr>
        <w:t xml:space="preserve"> Melanin productivity by the isolated fungal strains.</w:t>
      </w:r>
      <w:proofErr w:type="gramEnd"/>
      <w:r w:rsidR="004060D3" w:rsidRPr="004060D3">
        <w:rPr>
          <w:rFonts w:asciiTheme="majorBidi" w:hAnsiTheme="majorBidi" w:cstheme="majorBidi"/>
          <w:b/>
          <w:bCs/>
          <w:lang w:bidi="ar-EG"/>
        </w:rPr>
        <w:t xml:space="preserve"> Data are presented as mean ±SEM from three independent experiments P ≤ 0.05.</w:t>
      </w:r>
    </w:p>
    <w:p w14:paraId="05FE5F43" w14:textId="7B1FEDC2" w:rsidR="004060D3" w:rsidRDefault="004060D3" w:rsidP="004060D3">
      <w:pPr>
        <w:rPr>
          <w:rFonts w:asciiTheme="majorBidi" w:hAnsiTheme="majorBidi" w:cstheme="majorBidi"/>
          <w:b/>
          <w:bCs/>
          <w:lang w:bidi="ar-EG"/>
        </w:rPr>
      </w:pPr>
    </w:p>
    <w:p w14:paraId="12F12696" w14:textId="441D3A37" w:rsidR="00D41298" w:rsidRDefault="00D41298" w:rsidP="004060D3">
      <w:pPr>
        <w:rPr>
          <w:rFonts w:asciiTheme="majorBidi" w:hAnsiTheme="majorBidi" w:cstheme="majorBidi"/>
          <w:b/>
          <w:bCs/>
          <w:lang w:bidi="ar-EG"/>
        </w:rPr>
      </w:pPr>
      <w:r w:rsidRPr="00D41298">
        <w:rPr>
          <w:rFonts w:ascii="Times New Roman" w:eastAsia="Calibri" w:hAnsi="Times New Roman" w:cs="Times New Roman"/>
          <w:noProof/>
          <w:kern w:val="0"/>
          <w14:ligatures w14:val="none"/>
        </w:rPr>
        <w:lastRenderedPageBreak/>
        <w:drawing>
          <wp:inline distT="0" distB="0" distL="0" distR="0" wp14:anchorId="0A3D99DC" wp14:editId="79E30C28">
            <wp:extent cx="5539740" cy="4640580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-1393" b="199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9740" cy="4640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4F27DF" w14:textId="499710F7" w:rsidR="00D41298" w:rsidRDefault="00D41298" w:rsidP="00D41298">
      <w:pPr>
        <w:rPr>
          <w:rFonts w:asciiTheme="majorBidi" w:hAnsiTheme="majorBidi" w:cstheme="majorBidi"/>
          <w:b/>
          <w:bCs/>
          <w:lang w:bidi="ar-EG"/>
        </w:rPr>
      </w:pPr>
      <w:r w:rsidRPr="00D41298">
        <w:rPr>
          <w:rFonts w:asciiTheme="majorBidi" w:hAnsiTheme="majorBidi" w:cstheme="majorBidi"/>
          <w:b/>
          <w:bCs/>
          <w:lang w:bidi="ar-EG"/>
        </w:rPr>
        <w:t>Fig. S2 Phylogenetic tree based on ITS sequences of 18S rDNA of the fungal strain isolated in the present study (AUMC14796-MZ314535, arrowed) aligned with closely related sequences accessed from the GenBank. (A. = Aspergillus).</w:t>
      </w:r>
    </w:p>
    <w:p w14:paraId="4372AACC" w14:textId="77777777" w:rsidR="00D41298" w:rsidRPr="004060D3" w:rsidRDefault="00D41298" w:rsidP="00D41298">
      <w:pPr>
        <w:rPr>
          <w:rFonts w:asciiTheme="majorBidi" w:hAnsiTheme="majorBidi" w:cstheme="majorBidi"/>
          <w:b/>
          <w:bCs/>
          <w:lang w:bidi="ar-EG"/>
        </w:rPr>
      </w:pPr>
    </w:p>
    <w:sectPr w:rsidR="00D41298" w:rsidRPr="004060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60D3"/>
    <w:rsid w:val="00307D88"/>
    <w:rsid w:val="003A2515"/>
    <w:rsid w:val="003F3C37"/>
    <w:rsid w:val="004060D3"/>
    <w:rsid w:val="004B000A"/>
    <w:rsid w:val="005574D7"/>
    <w:rsid w:val="008A417D"/>
    <w:rsid w:val="00C0751F"/>
    <w:rsid w:val="00D41298"/>
    <w:rsid w:val="00D87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055633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60D3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60D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075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751F"/>
    <w:rPr>
      <w:rFonts w:ascii="Tahoma" w:hAnsi="Tahoma" w:cs="Tahoma"/>
      <w:kern w:val="2"/>
      <w:sz w:val="16"/>
      <w:szCs w:val="16"/>
      <w14:ligatures w14:val="standardContextu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60D3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60D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075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751F"/>
    <w:rPr>
      <w:rFonts w:ascii="Tahoma" w:hAnsi="Tahoma" w:cs="Tahoma"/>
      <w:kern w:val="2"/>
      <w:sz w:val="16"/>
      <w:szCs w:val="16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5</Pages>
  <Words>551</Words>
  <Characters>314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lapy</dc:creator>
  <cp:keywords/>
  <dc:description/>
  <cp:lastModifiedBy>Google</cp:lastModifiedBy>
  <cp:revision>7</cp:revision>
  <dcterms:created xsi:type="dcterms:W3CDTF">2024-01-07T20:47:00Z</dcterms:created>
  <dcterms:modified xsi:type="dcterms:W3CDTF">2024-01-11T14:25:00Z</dcterms:modified>
</cp:coreProperties>
</file>